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5392" w:rsidRPr="001A076D" w:rsidRDefault="00CC5392" w:rsidP="00CC5392">
      <w:pPr>
        <w:jc w:val="center"/>
        <w:rPr>
          <w:rFonts w:ascii="Times New Roman" w:hAnsi="Times New Roman" w:cs="Times New Roman"/>
          <w:sz w:val="24"/>
          <w:szCs w:val="24"/>
        </w:rPr>
      </w:pPr>
      <w:r w:rsidRPr="001A076D">
        <w:rPr>
          <w:rFonts w:ascii="Times New Roman" w:hAnsi="Times New Roman" w:cs="Times New Roman"/>
          <w:sz w:val="24"/>
          <w:szCs w:val="24"/>
        </w:rPr>
        <w:t>Additional File 1</w:t>
      </w:r>
      <w:r w:rsidR="00422EE4">
        <w:rPr>
          <w:rFonts w:ascii="Times New Roman" w:hAnsi="Times New Roman" w:cs="Times New Roman"/>
          <w:sz w:val="24"/>
          <w:szCs w:val="24"/>
        </w:rPr>
        <w:t>: Table S1.</w:t>
      </w:r>
      <w:r w:rsidRPr="001A076D">
        <w:rPr>
          <w:rFonts w:ascii="Times New Roman" w:hAnsi="Times New Roman" w:cs="Times New Roman"/>
          <w:sz w:val="24"/>
          <w:szCs w:val="24"/>
        </w:rPr>
        <w:t xml:space="preserve"> Engineering target genes covered in this review</w:t>
      </w:r>
    </w:p>
    <w:tbl>
      <w:tblPr>
        <w:tblStyle w:val="TableGrid"/>
        <w:tblpPr w:leftFromText="142" w:rightFromText="142" w:vertAnchor="page" w:horzAnchor="margin" w:tblpXSpec="center" w:tblpY="3091"/>
        <w:tblW w:w="8897" w:type="dxa"/>
        <w:tblLayout w:type="fixed"/>
        <w:tblLook w:val="04A0"/>
      </w:tblPr>
      <w:tblGrid>
        <w:gridCol w:w="392"/>
        <w:gridCol w:w="1417"/>
        <w:gridCol w:w="3969"/>
        <w:gridCol w:w="1134"/>
        <w:gridCol w:w="1985"/>
      </w:tblGrid>
      <w:tr w:rsidR="005679C6" w:rsidRPr="005C58B2" w:rsidTr="00097779">
        <w:tc>
          <w:tcPr>
            <w:tcW w:w="18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61162" w:rsidRPr="005C58B2" w:rsidRDefault="00F61162" w:rsidP="00F732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8B2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61162" w:rsidRPr="005C58B2" w:rsidRDefault="00F61162" w:rsidP="00F732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8B2">
              <w:rPr>
                <w:rFonts w:ascii="Times New Roman" w:hAnsi="Times New Roman" w:cs="Times New Roman"/>
                <w:sz w:val="24"/>
                <w:szCs w:val="24"/>
              </w:rPr>
              <w:t>Enzym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61162" w:rsidRPr="005C58B2" w:rsidRDefault="00F61162" w:rsidP="00F7325B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8B2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B15270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5C58B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B15270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5C58B2">
              <w:rPr>
                <w:rFonts w:ascii="Times New Roman" w:hAnsi="Times New Roman" w:cs="Times New Roman"/>
                <w:sz w:val="24"/>
                <w:szCs w:val="24"/>
              </w:rPr>
              <w:t xml:space="preserve"> number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61162" w:rsidRPr="005C58B2" w:rsidRDefault="00F61162" w:rsidP="00F732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8B2">
              <w:rPr>
                <w:rFonts w:ascii="Times New Roman" w:hAnsi="Times New Roman" w:cs="Times New Roman"/>
                <w:sz w:val="24"/>
                <w:szCs w:val="24"/>
              </w:rPr>
              <w:t>Target chemicals</w:t>
            </w:r>
          </w:p>
        </w:tc>
      </w:tr>
      <w:tr w:rsidR="005679C6" w:rsidRPr="005C58B2" w:rsidTr="00097779">
        <w:tc>
          <w:tcPr>
            <w:tcW w:w="18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1162" w:rsidRPr="005C58B2" w:rsidRDefault="00F61162" w:rsidP="00992A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8B2">
              <w:rPr>
                <w:rFonts w:ascii="Times New Roman" w:hAnsi="Times New Roman" w:cs="Times New Roman"/>
                <w:sz w:val="24"/>
                <w:szCs w:val="24"/>
              </w:rPr>
              <w:t>Glycolysis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1162" w:rsidRPr="005C58B2" w:rsidRDefault="00F61162" w:rsidP="00992A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1162" w:rsidRPr="005C58B2" w:rsidRDefault="00F61162" w:rsidP="00992A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1162" w:rsidRPr="005C58B2" w:rsidRDefault="00F61162" w:rsidP="00992A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79C6" w:rsidRPr="005C58B2" w:rsidTr="00A62B20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F61162" w:rsidRPr="005C58B2" w:rsidRDefault="00F61162" w:rsidP="00992AD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61162" w:rsidRPr="005C58B2" w:rsidRDefault="00F61162" w:rsidP="00992AD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58B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tsG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F61162" w:rsidRPr="005C58B2" w:rsidRDefault="00F61162" w:rsidP="00091661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C58B2">
              <w:rPr>
                <w:rFonts w:ascii="Times New Roman" w:hAnsi="Times New Roman" w:cs="Times New Roman"/>
                <w:sz w:val="24"/>
                <w:szCs w:val="24"/>
              </w:rPr>
              <w:t xml:space="preserve">Phosphotransferase system, </w:t>
            </w:r>
            <w:r w:rsidR="00F7325B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5C58B2">
              <w:rPr>
                <w:rFonts w:ascii="Times New Roman" w:hAnsi="Times New Roman" w:cs="Times New Roman"/>
                <w:sz w:val="24"/>
                <w:szCs w:val="24"/>
              </w:rPr>
              <w:t>lucose-specific</w:t>
            </w:r>
          </w:p>
          <w:p w:rsidR="00F61162" w:rsidRPr="005C58B2" w:rsidRDefault="00F61162" w:rsidP="00091661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C58B2">
              <w:rPr>
                <w:rFonts w:ascii="Times New Roman" w:hAnsi="Times New Roman" w:cs="Times New Roman"/>
                <w:sz w:val="24"/>
                <w:szCs w:val="24"/>
              </w:rPr>
              <w:t>IIABC compon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61162" w:rsidRPr="005C58B2" w:rsidRDefault="00F61162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8B2">
              <w:rPr>
                <w:rFonts w:ascii="Times New Roman" w:hAnsi="Times New Roman" w:cs="Times New Roman"/>
                <w:sz w:val="24"/>
                <w:szCs w:val="24"/>
              </w:rPr>
              <w:t>2.7.1.6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61162" w:rsidRPr="005C58B2" w:rsidRDefault="00F61162" w:rsidP="00992A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8B2">
              <w:rPr>
                <w:rFonts w:ascii="Times New Roman" w:hAnsi="Times New Roman" w:cs="Times New Roman"/>
                <w:sz w:val="24"/>
                <w:szCs w:val="24"/>
              </w:rPr>
              <w:t>Succinic acid</w:t>
            </w:r>
          </w:p>
        </w:tc>
      </w:tr>
      <w:tr w:rsidR="005679C6" w:rsidRPr="005C58B2" w:rsidTr="00A62B20">
        <w:trPr>
          <w:trHeight w:val="113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F61162" w:rsidRPr="005C58B2" w:rsidRDefault="00F61162" w:rsidP="00992AD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61162" w:rsidRPr="005C58B2" w:rsidRDefault="00F61162" w:rsidP="00992AD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58B2">
              <w:rPr>
                <w:rFonts w:ascii="Times New Roman" w:hAnsi="Times New Roman" w:cs="Times New Roman"/>
                <w:i/>
                <w:sz w:val="24"/>
                <w:szCs w:val="24"/>
              </w:rPr>
              <w:t>glk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F61162" w:rsidRPr="005C58B2" w:rsidRDefault="00F61162" w:rsidP="00992A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8B2">
              <w:rPr>
                <w:rFonts w:ascii="Times New Roman" w:hAnsi="Times New Roman" w:cs="Times New Roman"/>
                <w:sz w:val="24"/>
                <w:szCs w:val="24"/>
              </w:rPr>
              <w:t>Glucokin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61162" w:rsidRPr="005C58B2" w:rsidRDefault="00F61162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8B2">
              <w:rPr>
                <w:rFonts w:ascii="Times New Roman" w:hAnsi="Times New Roman" w:cs="Times New Roman"/>
                <w:sz w:val="24"/>
                <w:szCs w:val="24"/>
              </w:rPr>
              <w:t>2.7.1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61162" w:rsidRPr="005C58B2" w:rsidRDefault="00F61162" w:rsidP="00992A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8B2">
              <w:rPr>
                <w:rFonts w:ascii="Times New Roman" w:hAnsi="Times New Roman" w:cs="Times New Roman"/>
                <w:sz w:val="24"/>
                <w:szCs w:val="24"/>
              </w:rPr>
              <w:t>Lactic acid</w:t>
            </w:r>
          </w:p>
        </w:tc>
      </w:tr>
      <w:tr w:rsidR="005679C6" w:rsidRPr="005C58B2" w:rsidTr="00A62B20">
        <w:trPr>
          <w:trHeight w:val="360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F61162" w:rsidRPr="005C58B2" w:rsidRDefault="00F61162" w:rsidP="00992AD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61162" w:rsidRPr="005C58B2" w:rsidRDefault="00F61162" w:rsidP="00992AD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58B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fk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F61162" w:rsidRPr="005C58B2" w:rsidRDefault="00F61162" w:rsidP="00992A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8B2">
              <w:rPr>
                <w:rFonts w:ascii="Times New Roman" w:hAnsi="Times New Roman" w:cs="Times New Roman"/>
                <w:sz w:val="24"/>
                <w:szCs w:val="24"/>
              </w:rPr>
              <w:t>6-Phosphofructokin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61162" w:rsidRPr="005C58B2" w:rsidRDefault="00F61162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8B2">
              <w:rPr>
                <w:rFonts w:ascii="Times New Roman" w:hAnsi="Times New Roman" w:cs="Times New Roman"/>
                <w:sz w:val="24"/>
                <w:szCs w:val="24"/>
              </w:rPr>
              <w:t>2.7.1.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61162" w:rsidRPr="005C58B2" w:rsidRDefault="00F61162" w:rsidP="00992A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8B2">
              <w:rPr>
                <w:rFonts w:ascii="Times New Roman" w:hAnsi="Times New Roman" w:cs="Times New Roman"/>
                <w:sz w:val="24"/>
                <w:szCs w:val="24"/>
              </w:rPr>
              <w:t>Lactic acid</w:t>
            </w:r>
          </w:p>
        </w:tc>
      </w:tr>
      <w:tr w:rsidR="005679C6" w:rsidRPr="005C58B2" w:rsidTr="00A62B20">
        <w:trPr>
          <w:trHeight w:val="360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F61162" w:rsidRPr="005C58B2" w:rsidRDefault="00F61162" w:rsidP="00992AD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61162" w:rsidRPr="005C58B2" w:rsidRDefault="00F61162" w:rsidP="00992AD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58B2">
              <w:rPr>
                <w:rFonts w:ascii="Times New Roman" w:hAnsi="Times New Roman" w:cs="Times New Roman"/>
                <w:i/>
                <w:sz w:val="24"/>
                <w:szCs w:val="24"/>
              </w:rPr>
              <w:t>fbp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F61162" w:rsidRPr="005C58B2" w:rsidRDefault="00477D31" w:rsidP="00992A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477D31">
              <w:rPr>
                <w:rFonts w:ascii="Times New Roman" w:hAnsi="Times New Roman" w:cs="Times New Roman"/>
                <w:sz w:val="24"/>
                <w:szCs w:val="24"/>
              </w:rPr>
              <w:t>ructose-1,6-bisphosphat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61162" w:rsidRPr="005C58B2" w:rsidRDefault="00477D31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1.3.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61162" w:rsidRPr="005C58B2" w:rsidRDefault="00F61162" w:rsidP="00992A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8B2">
              <w:rPr>
                <w:rFonts w:ascii="Times New Roman" w:hAnsi="Times New Roman" w:cs="Times New Roman"/>
                <w:sz w:val="24"/>
                <w:szCs w:val="24"/>
              </w:rPr>
              <w:t>Cadaverine</w:t>
            </w:r>
          </w:p>
        </w:tc>
      </w:tr>
      <w:tr w:rsidR="005679C6" w:rsidRPr="005C58B2" w:rsidTr="00A62B20">
        <w:trPr>
          <w:trHeight w:val="360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F61162" w:rsidRPr="005C58B2" w:rsidRDefault="00F61162" w:rsidP="00992AD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61162" w:rsidRPr="00016E8D" w:rsidRDefault="00F61162" w:rsidP="00992ADB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16E8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fba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F61162" w:rsidRPr="00016E8D" w:rsidRDefault="00F61162" w:rsidP="00992AD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6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ructose-bisphosphate aldol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61162" w:rsidRPr="005C58B2" w:rsidRDefault="00F61162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8B2">
              <w:rPr>
                <w:rFonts w:ascii="Times New Roman" w:hAnsi="Times New Roman" w:cs="Times New Roman"/>
                <w:sz w:val="24"/>
                <w:szCs w:val="24"/>
              </w:rPr>
              <w:t>4.1.2.13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61162" w:rsidRPr="005C58B2" w:rsidRDefault="00F61162" w:rsidP="00992A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8B2">
              <w:rPr>
                <w:rFonts w:ascii="Times New Roman" w:hAnsi="Times New Roman" w:cs="Times New Roman"/>
                <w:sz w:val="24"/>
                <w:szCs w:val="24"/>
              </w:rPr>
              <w:t>Lactic acid</w:t>
            </w:r>
          </w:p>
        </w:tc>
      </w:tr>
      <w:tr w:rsidR="005679C6" w:rsidRPr="005C58B2" w:rsidTr="00A62B20">
        <w:trPr>
          <w:trHeight w:val="360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F61162" w:rsidRPr="005C58B2" w:rsidRDefault="00F61162" w:rsidP="00097779">
            <w:pPr>
              <w:spacing w:line="280" w:lineRule="exac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61162" w:rsidRPr="00016E8D" w:rsidRDefault="00F61162" w:rsidP="00097779">
            <w:pPr>
              <w:spacing w:line="280" w:lineRule="exac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16E8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gapA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F61162" w:rsidRPr="00016E8D" w:rsidRDefault="00F61162" w:rsidP="00097779">
            <w:pPr>
              <w:spacing w:line="28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6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lyceraldehyde 3-phosphate dehydrogen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61162" w:rsidRPr="005C58B2" w:rsidRDefault="00F61162" w:rsidP="00A62B20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C58B2">
              <w:rPr>
                <w:rFonts w:ascii="Times New Roman" w:hAnsi="Times New Roman" w:cs="Times New Roman"/>
                <w:sz w:val="24"/>
                <w:szCs w:val="24"/>
              </w:rPr>
              <w:t>1.2.1.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61162" w:rsidRPr="005C58B2" w:rsidRDefault="00F61162" w:rsidP="00097779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C58B2">
              <w:rPr>
                <w:rFonts w:ascii="Times New Roman" w:hAnsi="Times New Roman" w:cs="Times New Roman"/>
                <w:sz w:val="24"/>
                <w:szCs w:val="24"/>
              </w:rPr>
              <w:t>Lactic acid</w:t>
            </w:r>
          </w:p>
        </w:tc>
      </w:tr>
      <w:tr w:rsidR="005679C6" w:rsidRPr="005C58B2" w:rsidTr="00A62B20">
        <w:trPr>
          <w:trHeight w:val="360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F61162" w:rsidRPr="005C58B2" w:rsidRDefault="00F61162" w:rsidP="00992AD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61162" w:rsidRPr="00016E8D" w:rsidRDefault="00F61162" w:rsidP="00992ADB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16E8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tpi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F61162" w:rsidRPr="00016E8D" w:rsidRDefault="00AA3677" w:rsidP="00992AD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6E8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</w:t>
            </w:r>
            <w:r w:rsidRPr="00016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osephosphate isomer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61162" w:rsidRPr="005C58B2" w:rsidRDefault="00F61162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8B2">
              <w:rPr>
                <w:rFonts w:ascii="Times New Roman" w:hAnsi="Times New Roman" w:cs="Times New Roman"/>
                <w:sz w:val="24"/>
                <w:szCs w:val="24"/>
              </w:rPr>
              <w:t>5.3.1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61162" w:rsidRPr="005C58B2" w:rsidRDefault="00F61162" w:rsidP="00992A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8B2">
              <w:rPr>
                <w:rFonts w:ascii="Times New Roman" w:hAnsi="Times New Roman" w:cs="Times New Roman"/>
                <w:sz w:val="24"/>
                <w:szCs w:val="24"/>
              </w:rPr>
              <w:t>Lactic acid</w:t>
            </w:r>
          </w:p>
        </w:tc>
      </w:tr>
      <w:tr w:rsidR="00FE6EA6" w:rsidRPr="005C58B2" w:rsidTr="00A62B20">
        <w:trPr>
          <w:trHeight w:val="360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FE6EA6" w:rsidRPr="005C58B2" w:rsidRDefault="00FE6EA6" w:rsidP="00992AD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E6EA6" w:rsidRPr="00016E8D" w:rsidRDefault="00FE6EA6" w:rsidP="00992ADB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pps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FE6EA6" w:rsidRPr="00016E8D" w:rsidRDefault="00FE6EA6" w:rsidP="00992AD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6E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osphoenolpyruvate synth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E6EA6" w:rsidRPr="005C58B2" w:rsidRDefault="00FE6EA6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7.9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E6EA6" w:rsidRPr="005C58B2" w:rsidRDefault="00FE6EA6" w:rsidP="00992A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8B2">
              <w:rPr>
                <w:rFonts w:ascii="Times New Roman" w:hAnsi="Times New Roman" w:cs="Times New Roman"/>
                <w:sz w:val="24"/>
                <w:szCs w:val="24"/>
              </w:rPr>
              <w:t>Lactic acid</w:t>
            </w:r>
          </w:p>
        </w:tc>
      </w:tr>
      <w:tr w:rsidR="005679C6" w:rsidRPr="005C58B2" w:rsidTr="00A62B20">
        <w:trPr>
          <w:trHeight w:val="360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F61162" w:rsidRPr="005C58B2" w:rsidRDefault="00F61162" w:rsidP="00097779">
            <w:pPr>
              <w:spacing w:line="280" w:lineRule="exac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61162" w:rsidRPr="00016E8D" w:rsidRDefault="00F61162" w:rsidP="00097779">
            <w:pPr>
              <w:spacing w:line="280" w:lineRule="exac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16E8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p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F61162" w:rsidRPr="00016E8D" w:rsidRDefault="00F61162" w:rsidP="00097779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6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osphoenolpyruvate carboxyl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61162" w:rsidRPr="005C58B2" w:rsidRDefault="00F61162" w:rsidP="00A62B20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C58B2">
              <w:rPr>
                <w:rFonts w:ascii="Times New Roman" w:hAnsi="Times New Roman" w:cs="Times New Roman"/>
                <w:sz w:val="24"/>
                <w:szCs w:val="24"/>
              </w:rPr>
              <w:t>4.1.1.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61162" w:rsidRPr="005C58B2" w:rsidRDefault="00AA3677" w:rsidP="00097779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C58B2">
              <w:rPr>
                <w:rFonts w:ascii="Times New Roman" w:hAnsi="Times New Roman" w:cs="Times New Roman"/>
                <w:sz w:val="24"/>
                <w:szCs w:val="24"/>
              </w:rPr>
              <w:t>Lactic aci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/ </w:t>
            </w:r>
            <w:r w:rsidR="00F61162" w:rsidRPr="005C58B2">
              <w:rPr>
                <w:rFonts w:ascii="Times New Roman" w:hAnsi="Times New Roman" w:cs="Times New Roman"/>
                <w:sz w:val="24"/>
                <w:szCs w:val="24"/>
              </w:rPr>
              <w:t>Succinic acid</w:t>
            </w:r>
          </w:p>
        </w:tc>
      </w:tr>
      <w:tr w:rsidR="00A62B20" w:rsidRPr="005C58B2" w:rsidTr="00A62B20">
        <w:trPr>
          <w:trHeight w:val="360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5C58B2" w:rsidRDefault="00A62B20" w:rsidP="00A62B2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016E8D" w:rsidRDefault="00A62B20" w:rsidP="00A62B2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16E8D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sfc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016E8D" w:rsidRDefault="00A62B20" w:rsidP="00A62B2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6E8D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M</w:t>
            </w:r>
            <w:r w:rsidRPr="00016E8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lic enzy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5C58B2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.1.3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5C58B2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8B2">
              <w:rPr>
                <w:rFonts w:ascii="Times New Roman" w:hAnsi="Times New Roman" w:cs="Times New Roman"/>
                <w:sz w:val="24"/>
                <w:szCs w:val="24"/>
              </w:rPr>
              <w:t>Succinic acid</w:t>
            </w:r>
          </w:p>
        </w:tc>
      </w:tr>
      <w:tr w:rsidR="00A62B20" w:rsidRPr="005C58B2" w:rsidTr="00452268">
        <w:trPr>
          <w:trHeight w:val="360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5C58B2" w:rsidRDefault="00A62B20" w:rsidP="00A62B20">
            <w:pPr>
              <w:spacing w:line="280" w:lineRule="exac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016E8D" w:rsidRDefault="00A62B20" w:rsidP="00A62B20">
            <w:pPr>
              <w:spacing w:line="280" w:lineRule="exac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pepck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/</w:t>
            </w:r>
            <w:r w:rsidRPr="00016E8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ck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016E8D" w:rsidRDefault="00A62B20" w:rsidP="00A62B20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32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osphoenolpyruvate carboxykin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2B20" w:rsidRPr="005C58B2" w:rsidRDefault="00A62B20" w:rsidP="00452268">
            <w:pPr>
              <w:spacing w:line="280" w:lineRule="exact"/>
              <w:ind w:left="120" w:hangingChars="50" w:hanging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C58B2">
              <w:rPr>
                <w:rFonts w:ascii="Times New Roman" w:hAnsi="Times New Roman" w:cs="Times New Roman"/>
                <w:sz w:val="24"/>
                <w:szCs w:val="24"/>
              </w:rPr>
              <w:t>4.1.1.</w:t>
            </w:r>
            <w:r w:rsidR="00452268">
              <w:rPr>
                <w:rFonts w:ascii="Times New Roman" w:hAnsi="Times New Roman" w:cs="Times New Roman" w:hint="eastAsia"/>
                <w:sz w:val="24"/>
                <w:szCs w:val="24"/>
              </w:rPr>
              <w:t>32/4.1.1.4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5C58B2" w:rsidRDefault="00A62B20" w:rsidP="00A62B20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C58B2">
              <w:rPr>
                <w:rFonts w:ascii="Times New Roman" w:hAnsi="Times New Roman" w:cs="Times New Roman"/>
                <w:sz w:val="24"/>
                <w:szCs w:val="24"/>
              </w:rPr>
              <w:t>Succinic aci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/ Cadaverine</w:t>
            </w:r>
          </w:p>
        </w:tc>
      </w:tr>
      <w:tr w:rsidR="00A62B20" w:rsidRPr="005C58B2" w:rsidTr="00A62B20">
        <w:trPr>
          <w:trHeight w:val="360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5C58B2" w:rsidRDefault="00A62B20" w:rsidP="00A62B20">
            <w:pPr>
              <w:spacing w:line="280" w:lineRule="exac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016E8D" w:rsidRDefault="00A62B20" w:rsidP="00A62B20">
            <w:pPr>
              <w:spacing w:line="280" w:lineRule="exac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16E8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y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016E8D" w:rsidRDefault="00A62B20" w:rsidP="00A62B20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6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yruvate carboxyl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5C58B2" w:rsidRDefault="00A62B20" w:rsidP="00A62B20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C58B2">
              <w:rPr>
                <w:rFonts w:ascii="Times New Roman" w:hAnsi="Times New Roman" w:cs="Times New Roman"/>
                <w:sz w:val="24"/>
                <w:szCs w:val="24"/>
              </w:rPr>
              <w:t>6.4.1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5C58B2" w:rsidRDefault="00A62B20" w:rsidP="00A62B20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C58B2">
              <w:rPr>
                <w:rFonts w:ascii="Times New Roman" w:hAnsi="Times New Roman" w:cs="Times New Roman"/>
                <w:sz w:val="24"/>
                <w:szCs w:val="24"/>
              </w:rPr>
              <w:t>Succinic acid/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C58B2">
              <w:rPr>
                <w:rFonts w:ascii="Times New Roman" w:hAnsi="Times New Roman" w:cs="Times New Roman"/>
                <w:sz w:val="24"/>
                <w:szCs w:val="24"/>
              </w:rPr>
              <w:t>Cadaverine</w:t>
            </w:r>
          </w:p>
        </w:tc>
      </w:tr>
      <w:tr w:rsidR="00A62B20" w:rsidRPr="005C58B2" w:rsidTr="00097779">
        <w:trPr>
          <w:trHeight w:val="113"/>
        </w:trPr>
        <w:tc>
          <w:tcPr>
            <w:tcW w:w="57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62B20" w:rsidRPr="00016E8D" w:rsidRDefault="00A62B20" w:rsidP="00A62B2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6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ntose phosphate pathw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5C58B2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5C58B2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2B20" w:rsidRPr="005C58B2" w:rsidTr="00097779">
        <w:trPr>
          <w:trHeight w:val="113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5C58B2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016E8D" w:rsidRDefault="00A62B20" w:rsidP="00A62B2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16E8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zw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016E8D" w:rsidRDefault="00A62B20" w:rsidP="00A62B2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6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lucose-6-phosphate</w:t>
            </w:r>
            <w:r w:rsidRPr="00016E8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016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hydrogen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5C58B2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8B2">
              <w:rPr>
                <w:rFonts w:ascii="Times New Roman" w:hAnsi="Times New Roman" w:cs="Times New Roman"/>
                <w:sz w:val="24"/>
                <w:szCs w:val="24"/>
              </w:rPr>
              <w:t>1.1.1.4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5C58B2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8B2">
              <w:rPr>
                <w:rFonts w:ascii="Times New Roman" w:hAnsi="Times New Roman" w:cs="Times New Roman"/>
                <w:sz w:val="24"/>
                <w:szCs w:val="24"/>
              </w:rPr>
              <w:t>Cadaverine</w:t>
            </w:r>
          </w:p>
        </w:tc>
      </w:tr>
      <w:tr w:rsidR="00A62B20" w:rsidRPr="005C58B2" w:rsidTr="00097779">
        <w:trPr>
          <w:trHeight w:val="113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5C58B2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016E8D" w:rsidRDefault="00A62B20" w:rsidP="00A62B2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16E8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gl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016E8D" w:rsidRDefault="00A62B20" w:rsidP="00A62B2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6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-Phosphogluconolacton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5C58B2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8B2">
              <w:rPr>
                <w:rFonts w:ascii="Times New Roman" w:hAnsi="Times New Roman" w:cs="Times New Roman"/>
                <w:sz w:val="24"/>
                <w:szCs w:val="24"/>
              </w:rPr>
              <w:t>3.1.1.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5C58B2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8B2">
              <w:rPr>
                <w:rFonts w:ascii="Times New Roman" w:hAnsi="Times New Roman" w:cs="Times New Roman"/>
                <w:sz w:val="24"/>
                <w:szCs w:val="24"/>
              </w:rPr>
              <w:t>Cadaverine</w:t>
            </w:r>
          </w:p>
        </w:tc>
      </w:tr>
      <w:tr w:rsidR="00A62B20" w:rsidRPr="005C58B2" w:rsidTr="00097779">
        <w:trPr>
          <w:trHeight w:val="113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5C58B2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016E8D" w:rsidRDefault="00A62B20" w:rsidP="00A62B2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16E8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k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016E8D" w:rsidRDefault="00A62B20" w:rsidP="00A62B2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6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nsketol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5C58B2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8B2">
              <w:rPr>
                <w:rFonts w:ascii="Times New Roman" w:hAnsi="Times New Roman" w:cs="Times New Roman"/>
                <w:sz w:val="24"/>
                <w:szCs w:val="24"/>
              </w:rPr>
              <w:t>2.2.1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5C58B2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8B2">
              <w:rPr>
                <w:rFonts w:ascii="Times New Roman" w:hAnsi="Times New Roman" w:cs="Times New Roman"/>
                <w:sz w:val="24"/>
                <w:szCs w:val="24"/>
              </w:rPr>
              <w:t>Cadaverine</w:t>
            </w:r>
          </w:p>
        </w:tc>
      </w:tr>
      <w:tr w:rsidR="00A62B20" w:rsidRPr="005C58B2" w:rsidTr="00097779">
        <w:trPr>
          <w:trHeight w:val="113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5C58B2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016E8D" w:rsidRDefault="00A62B20" w:rsidP="00A62B2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16E8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al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016E8D" w:rsidRDefault="00A62B20" w:rsidP="00A62B2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6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nsaldol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5C58B2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8B2">
              <w:rPr>
                <w:rFonts w:ascii="Times New Roman" w:hAnsi="Times New Roman" w:cs="Times New Roman"/>
                <w:sz w:val="24"/>
                <w:szCs w:val="24"/>
              </w:rPr>
              <w:t>2.2.1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5C58B2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8B2">
              <w:rPr>
                <w:rFonts w:ascii="Times New Roman" w:hAnsi="Times New Roman" w:cs="Times New Roman"/>
                <w:sz w:val="24"/>
                <w:szCs w:val="24"/>
              </w:rPr>
              <w:t>Cadaverine</w:t>
            </w:r>
          </w:p>
        </w:tc>
      </w:tr>
      <w:tr w:rsidR="00A62B20" w:rsidRPr="005C58B2" w:rsidTr="00097779">
        <w:trPr>
          <w:trHeight w:val="113"/>
        </w:trPr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2B20" w:rsidRPr="00016E8D" w:rsidRDefault="00A62B20" w:rsidP="00A62B2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6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A cycl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016E8D" w:rsidRDefault="00A62B20" w:rsidP="00A62B2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5C58B2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5C58B2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2B20" w:rsidRPr="005C58B2" w:rsidTr="00097779">
        <w:trPr>
          <w:trHeight w:val="113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5C58B2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016E8D" w:rsidRDefault="00A62B20" w:rsidP="00A62B2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glt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016E8D" w:rsidRDefault="00A62B20" w:rsidP="00A62B20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16E8D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C</w:t>
            </w:r>
            <w:r w:rsidRPr="00016E8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trate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synth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2B20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3.3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5C58B2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8B2">
              <w:rPr>
                <w:rFonts w:ascii="Times New Roman" w:hAnsi="Times New Roman" w:cs="Times New Roman"/>
                <w:sz w:val="24"/>
                <w:szCs w:val="24"/>
              </w:rPr>
              <w:t>Succinic acid</w:t>
            </w:r>
          </w:p>
        </w:tc>
      </w:tr>
      <w:tr w:rsidR="00A62B20" w:rsidRPr="005C58B2" w:rsidTr="00097779">
        <w:trPr>
          <w:trHeight w:val="113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5C58B2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016E8D" w:rsidRDefault="00A62B20" w:rsidP="00A62B2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16E8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ic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016E8D" w:rsidRDefault="00A62B20" w:rsidP="00A62B2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6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socitrate dehydrogen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5C58B2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8B2">
              <w:rPr>
                <w:rFonts w:ascii="Times New Roman" w:hAnsi="Times New Roman" w:cs="Times New Roman"/>
                <w:sz w:val="24"/>
                <w:szCs w:val="24"/>
              </w:rPr>
              <w:t>1.1.1.4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5C58B2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8B2">
              <w:rPr>
                <w:rFonts w:ascii="Times New Roman" w:hAnsi="Times New Roman" w:cs="Times New Roman"/>
                <w:sz w:val="24"/>
                <w:szCs w:val="24"/>
              </w:rPr>
              <w:t>Putrescine</w:t>
            </w:r>
          </w:p>
        </w:tc>
      </w:tr>
      <w:tr w:rsidR="00A62B20" w:rsidRPr="005C58B2" w:rsidTr="00097779">
        <w:trPr>
          <w:trHeight w:val="558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5C58B2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016E8D" w:rsidRDefault="00A62B20" w:rsidP="00A62B2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16E8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odh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016E8D" w:rsidRDefault="00A62B20" w:rsidP="00A62B20">
            <w:pPr>
              <w:spacing w:line="28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6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-Oxoglutarate dehydrogenase E1 compon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5C58B2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8B2">
              <w:rPr>
                <w:rFonts w:ascii="Times New Roman" w:hAnsi="Times New Roman" w:cs="Times New Roman"/>
                <w:sz w:val="24"/>
                <w:szCs w:val="24"/>
              </w:rPr>
              <w:t>1.2.4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5C58B2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8B2">
              <w:rPr>
                <w:rFonts w:ascii="Times New Roman" w:hAnsi="Times New Roman" w:cs="Times New Roman"/>
                <w:sz w:val="24"/>
                <w:szCs w:val="24"/>
              </w:rPr>
              <w:t>Putrescine</w:t>
            </w:r>
          </w:p>
        </w:tc>
      </w:tr>
      <w:tr w:rsidR="00A62B20" w:rsidRPr="005C58B2" w:rsidTr="00097779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5C58B2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016E8D" w:rsidRDefault="00A62B20" w:rsidP="00A62B2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6E8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frd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016E8D" w:rsidRDefault="00A62B20" w:rsidP="00A62B2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6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umarate reduct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5C58B2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8B2">
              <w:rPr>
                <w:rFonts w:ascii="Times New Roman" w:hAnsi="Times New Roman" w:cs="Times New Roman"/>
                <w:sz w:val="24"/>
                <w:szCs w:val="24"/>
              </w:rPr>
              <w:t>1.3.5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5C58B2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actic acid</w:t>
            </w:r>
          </w:p>
        </w:tc>
      </w:tr>
      <w:tr w:rsidR="00A62B20" w:rsidRPr="005C58B2" w:rsidTr="00097779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5C58B2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5C58B2" w:rsidRDefault="00A62B20" w:rsidP="00A62B2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3D7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sdh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5C58B2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7A3D7C">
              <w:rPr>
                <w:rFonts w:ascii="Times New Roman" w:hAnsi="Times New Roman" w:cs="Times New Roman"/>
                <w:sz w:val="24"/>
                <w:szCs w:val="24"/>
              </w:rPr>
              <w:t>uccinate dehydrogen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5C58B2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.5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5C58B2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dipic acid</w:t>
            </w:r>
          </w:p>
        </w:tc>
      </w:tr>
      <w:tr w:rsidR="00A62B20" w:rsidRPr="005C58B2" w:rsidTr="00097779">
        <w:tc>
          <w:tcPr>
            <w:tcW w:w="57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62B20" w:rsidRPr="005C58B2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8B2">
              <w:rPr>
                <w:rFonts w:ascii="Times New Roman" w:hAnsi="Times New Roman" w:cs="Times New Roman"/>
                <w:sz w:val="24"/>
                <w:szCs w:val="24"/>
              </w:rPr>
              <w:t>Amino acid biosynthe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5C58B2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5C58B2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2B20" w:rsidRPr="005C58B2" w:rsidTr="00097779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5C58B2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016E8D" w:rsidRDefault="00A62B20" w:rsidP="00A62B2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16E8D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asp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016E8D" w:rsidRDefault="00A62B20" w:rsidP="00A62B2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6E8D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A</w:t>
            </w:r>
            <w:r w:rsidRPr="00016E8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partate aminotransfer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2B20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6.1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5C58B2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8B2">
              <w:rPr>
                <w:rFonts w:ascii="Times New Roman" w:hAnsi="Times New Roman" w:cs="Times New Roman"/>
                <w:sz w:val="24"/>
                <w:szCs w:val="24"/>
              </w:rPr>
              <w:t>Succinic acid</w:t>
            </w:r>
          </w:p>
        </w:tc>
      </w:tr>
      <w:tr w:rsidR="00A62B20" w:rsidRPr="005C58B2" w:rsidTr="00097779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5C58B2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5C58B2" w:rsidRDefault="00A62B20" w:rsidP="00A62B2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58B2">
              <w:rPr>
                <w:rFonts w:ascii="Times New Roman" w:hAnsi="Times New Roman" w:cs="Times New Roman"/>
                <w:i/>
                <w:sz w:val="24"/>
                <w:szCs w:val="24"/>
              </w:rPr>
              <w:t>argB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5C58B2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8B2">
              <w:rPr>
                <w:rFonts w:ascii="Times New Roman" w:hAnsi="Times New Roman" w:cs="Times New Roman"/>
                <w:sz w:val="24"/>
                <w:szCs w:val="24"/>
              </w:rPr>
              <w:t>Acetylglutamate kin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5C58B2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7.2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5C58B2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8B2">
              <w:rPr>
                <w:rFonts w:ascii="Times New Roman" w:hAnsi="Times New Roman" w:cs="Times New Roman"/>
                <w:sz w:val="24"/>
                <w:szCs w:val="24"/>
              </w:rPr>
              <w:t>Putrescine</w:t>
            </w:r>
          </w:p>
        </w:tc>
      </w:tr>
      <w:tr w:rsidR="00A62B20" w:rsidRPr="005C58B2" w:rsidTr="00097779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5C58B2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5C58B2" w:rsidRDefault="00A62B20" w:rsidP="00A62B2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58B2">
              <w:rPr>
                <w:rFonts w:ascii="Times New Roman" w:hAnsi="Times New Roman" w:cs="Times New Roman"/>
                <w:i/>
                <w:sz w:val="24"/>
                <w:szCs w:val="24"/>
              </w:rPr>
              <w:t>arg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5C58B2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8B2">
              <w:rPr>
                <w:rFonts w:ascii="Times New Roman" w:hAnsi="Times New Roman" w:cs="Times New Roman"/>
                <w:sz w:val="24"/>
                <w:szCs w:val="24"/>
              </w:rPr>
              <w:t>N-acetylglutamylphosphate reduct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5C58B2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2.1.3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5C58B2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8B2">
              <w:rPr>
                <w:rFonts w:ascii="Times New Roman" w:hAnsi="Times New Roman" w:cs="Times New Roman"/>
                <w:sz w:val="24"/>
                <w:szCs w:val="24"/>
              </w:rPr>
              <w:t>Putrescine</w:t>
            </w:r>
          </w:p>
        </w:tc>
      </w:tr>
      <w:tr w:rsidR="00A62B20" w:rsidRPr="005C58B2" w:rsidTr="00097779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5C58B2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5C58B2" w:rsidRDefault="00A62B20" w:rsidP="00A62B2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58B2">
              <w:rPr>
                <w:rFonts w:ascii="Times New Roman" w:hAnsi="Times New Roman" w:cs="Times New Roman"/>
                <w:i/>
                <w:sz w:val="24"/>
                <w:szCs w:val="24"/>
              </w:rPr>
              <w:t>arg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5C58B2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8B2">
              <w:rPr>
                <w:rFonts w:ascii="Times New Roman" w:hAnsi="Times New Roman" w:cs="Times New Roman"/>
                <w:sz w:val="24"/>
                <w:szCs w:val="24"/>
              </w:rPr>
              <w:t>Acetylornithin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minotransfer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5C58B2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6.1.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5C58B2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8B2">
              <w:rPr>
                <w:rFonts w:ascii="Times New Roman" w:hAnsi="Times New Roman" w:cs="Times New Roman"/>
                <w:sz w:val="24"/>
                <w:szCs w:val="24"/>
              </w:rPr>
              <w:t>Putrescine</w:t>
            </w:r>
          </w:p>
        </w:tc>
      </w:tr>
      <w:tr w:rsidR="00A62B20" w:rsidRPr="005C58B2" w:rsidTr="00097779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5C58B2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5C58B2" w:rsidRDefault="00A62B20" w:rsidP="00A62B2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58B2">
              <w:rPr>
                <w:rFonts w:ascii="Times New Roman" w:hAnsi="Times New Roman" w:cs="Times New Roman"/>
                <w:i/>
                <w:sz w:val="24"/>
                <w:szCs w:val="24"/>
              </w:rPr>
              <w:t>arg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5C58B2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8B2">
              <w:rPr>
                <w:rFonts w:ascii="Times New Roman" w:hAnsi="Times New Roman" w:cs="Times New Roman"/>
                <w:sz w:val="24"/>
                <w:szCs w:val="24"/>
              </w:rPr>
              <w:t>Acetylornithine deacetyl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5C58B2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5.1.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5C58B2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8B2">
              <w:rPr>
                <w:rFonts w:ascii="Times New Roman" w:hAnsi="Times New Roman" w:cs="Times New Roman"/>
                <w:sz w:val="24"/>
                <w:szCs w:val="24"/>
              </w:rPr>
              <w:t>Putrescine</w:t>
            </w:r>
          </w:p>
        </w:tc>
      </w:tr>
      <w:tr w:rsidR="00A62B20" w:rsidRPr="005C58B2" w:rsidTr="00097779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5C58B2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5C58B2" w:rsidRDefault="00A62B20" w:rsidP="00A62B20">
            <w:pPr>
              <w:spacing w:line="280" w:lineRule="exac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58B2">
              <w:rPr>
                <w:rFonts w:ascii="Times New Roman" w:hAnsi="Times New Roman" w:cs="Times New Roman"/>
                <w:i/>
                <w:sz w:val="24"/>
                <w:szCs w:val="24"/>
              </w:rPr>
              <w:t>arg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5C58B2" w:rsidRDefault="00A62B20" w:rsidP="00A62B20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C58B2">
              <w:rPr>
                <w:rFonts w:ascii="Times New Roman" w:hAnsi="Times New Roman" w:cs="Times New Roman"/>
                <w:sz w:val="24"/>
                <w:szCs w:val="24"/>
              </w:rPr>
              <w:t>Ornithine carbamoyltransferase chain F-monom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5C58B2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1.3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5C58B2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8B2">
              <w:rPr>
                <w:rFonts w:ascii="Times New Roman" w:hAnsi="Times New Roman" w:cs="Times New Roman"/>
                <w:sz w:val="24"/>
                <w:szCs w:val="24"/>
              </w:rPr>
              <w:t>Putrescine</w:t>
            </w:r>
          </w:p>
        </w:tc>
      </w:tr>
      <w:tr w:rsidR="00A62B20" w:rsidRPr="005C58B2" w:rsidTr="00097779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5C58B2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5C58B2" w:rsidRDefault="00A62B20" w:rsidP="00A62B2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58B2">
              <w:rPr>
                <w:rFonts w:ascii="Times New Roman" w:hAnsi="Times New Roman" w:cs="Times New Roman"/>
                <w:i/>
                <w:sz w:val="24"/>
                <w:szCs w:val="24"/>
              </w:rPr>
              <w:t>argI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5C58B2" w:rsidRDefault="00A62B20" w:rsidP="00A62B20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C58B2">
              <w:rPr>
                <w:rFonts w:ascii="Times New Roman" w:hAnsi="Times New Roman" w:cs="Times New Roman"/>
                <w:sz w:val="24"/>
                <w:szCs w:val="24"/>
              </w:rPr>
              <w:t>Ornithine carbamoyltransferase chain I-monom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5C58B2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1.3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5C58B2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8B2">
              <w:rPr>
                <w:rFonts w:ascii="Times New Roman" w:hAnsi="Times New Roman" w:cs="Times New Roman"/>
                <w:sz w:val="24"/>
                <w:szCs w:val="24"/>
              </w:rPr>
              <w:t>Putrescine</w:t>
            </w:r>
          </w:p>
        </w:tc>
      </w:tr>
      <w:tr w:rsidR="00A62B20" w:rsidRPr="005C58B2" w:rsidTr="00097779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5C58B2" w:rsidRDefault="00A62B20" w:rsidP="00A62B2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5C58B2" w:rsidRDefault="00A62B20" w:rsidP="00A62B2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58B2">
              <w:rPr>
                <w:rFonts w:ascii="Times New Roman" w:hAnsi="Times New Roman" w:cs="Times New Roman"/>
                <w:i/>
                <w:sz w:val="24"/>
                <w:szCs w:val="24"/>
              </w:rPr>
              <w:t>spe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016E8D" w:rsidRDefault="00A62B20" w:rsidP="00A62B2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25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nithine decarboxyl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5C58B2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1.1.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5C58B2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8B2">
              <w:rPr>
                <w:rFonts w:ascii="Times New Roman" w:hAnsi="Times New Roman" w:cs="Times New Roman"/>
                <w:sz w:val="24"/>
                <w:szCs w:val="24"/>
              </w:rPr>
              <w:t>Putrescine</w:t>
            </w:r>
          </w:p>
        </w:tc>
      </w:tr>
      <w:tr w:rsidR="00A62B20" w:rsidRPr="005C58B2" w:rsidTr="00097779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5C58B2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016E8D" w:rsidRDefault="00A62B20" w:rsidP="00A62B2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lys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016E8D" w:rsidRDefault="00A62B20" w:rsidP="00A62B2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 w:rsidRPr="002D3C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artate kin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2B20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7.2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5C58B2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5FA">
              <w:rPr>
                <w:rFonts w:ascii="Times New Roman" w:hAnsi="Times New Roman" w:cs="Times New Roman"/>
                <w:sz w:val="24"/>
                <w:szCs w:val="24"/>
              </w:rPr>
              <w:t>Cadaverine</w:t>
            </w:r>
          </w:p>
        </w:tc>
      </w:tr>
      <w:tr w:rsidR="00A62B20" w:rsidRPr="005C58B2" w:rsidTr="00097779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5C58B2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016E8D" w:rsidRDefault="00A62B20" w:rsidP="00A62B2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ho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016E8D" w:rsidRDefault="00A62B20" w:rsidP="00A62B2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</w:t>
            </w:r>
            <w:r w:rsidRPr="002D3C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moserine dehydrogen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2B20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.1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5C58B2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5FA">
              <w:rPr>
                <w:rFonts w:ascii="Times New Roman" w:hAnsi="Times New Roman" w:cs="Times New Roman"/>
                <w:sz w:val="24"/>
                <w:szCs w:val="24"/>
              </w:rPr>
              <w:t>Cadaverine</w:t>
            </w:r>
          </w:p>
        </w:tc>
      </w:tr>
      <w:tr w:rsidR="00A62B20" w:rsidRPr="005C58B2" w:rsidTr="00097779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5C58B2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016E8D" w:rsidRDefault="00A62B20" w:rsidP="00A62B2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dap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016E8D" w:rsidRDefault="00A62B20" w:rsidP="00A62B2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hy</w:t>
            </w:r>
            <w:r w:rsidRPr="002D3C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rodipicolinate synth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2B20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3.3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5C58B2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5FA">
              <w:rPr>
                <w:rFonts w:ascii="Times New Roman" w:hAnsi="Times New Roman" w:cs="Times New Roman"/>
                <w:sz w:val="24"/>
                <w:szCs w:val="24"/>
              </w:rPr>
              <w:t>Cadaverine</w:t>
            </w:r>
          </w:p>
        </w:tc>
      </w:tr>
      <w:tr w:rsidR="00A62B20" w:rsidRPr="005C58B2" w:rsidTr="00097779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5C58B2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016E8D" w:rsidRDefault="00A62B20" w:rsidP="00A62B2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dapB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016E8D" w:rsidRDefault="00A62B20" w:rsidP="00A62B2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</w:t>
            </w:r>
            <w:r w:rsidRPr="002D3C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hydrodipicolinate reduct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2B20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7.1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5C58B2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5FA">
              <w:rPr>
                <w:rFonts w:ascii="Times New Roman" w:hAnsi="Times New Roman" w:cs="Times New Roman"/>
                <w:sz w:val="24"/>
                <w:szCs w:val="24"/>
              </w:rPr>
              <w:t>Cadaverine</w:t>
            </w:r>
          </w:p>
        </w:tc>
      </w:tr>
      <w:tr w:rsidR="00A62B20" w:rsidRPr="005C58B2" w:rsidTr="00097779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5C58B2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62B20" w:rsidRDefault="00A62B20" w:rsidP="00A62B2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ddh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016E8D" w:rsidRDefault="00A62B20" w:rsidP="00A62B2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</w:t>
            </w:r>
            <w:r w:rsidRPr="002D3C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aminopimelate dehydrogen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2B20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4.1.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5C58B2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5FA">
              <w:rPr>
                <w:rFonts w:ascii="Times New Roman" w:hAnsi="Times New Roman" w:cs="Times New Roman"/>
                <w:sz w:val="24"/>
                <w:szCs w:val="24"/>
              </w:rPr>
              <w:t>Cadaverine</w:t>
            </w:r>
          </w:p>
        </w:tc>
      </w:tr>
      <w:tr w:rsidR="00A62B20" w:rsidRPr="005C58B2" w:rsidTr="00097779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5C58B2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62B20" w:rsidRDefault="00A62B20" w:rsidP="00A62B2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lys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016E8D" w:rsidRDefault="00A62B20" w:rsidP="00A62B2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</w:t>
            </w:r>
            <w:r w:rsidRPr="002D3C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aminopimelate decarboxyl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2B20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1.1.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5C58B2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5FA">
              <w:rPr>
                <w:rFonts w:ascii="Times New Roman" w:hAnsi="Times New Roman" w:cs="Times New Roman"/>
                <w:sz w:val="24"/>
                <w:szCs w:val="24"/>
              </w:rPr>
              <w:t>Cadaverine</w:t>
            </w:r>
          </w:p>
        </w:tc>
      </w:tr>
      <w:tr w:rsidR="00A62B20" w:rsidRPr="005C58B2" w:rsidTr="00097779"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2B20" w:rsidRPr="005C58B2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8B2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nzyme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5C58B2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5C58B2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5C58B2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2B20" w:rsidRPr="005C58B2" w:rsidTr="00097779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5C58B2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016E8D" w:rsidRDefault="00A62B20" w:rsidP="00A62B2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16E8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ud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016E8D" w:rsidRDefault="00A62B20" w:rsidP="00A62B2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6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α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 w:rsidRPr="00016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tolactate decarboxyl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5C58B2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1.1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5C58B2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8B2">
              <w:rPr>
                <w:rFonts w:ascii="Times New Roman" w:hAnsi="Times New Roman" w:cs="Times New Roman"/>
                <w:sz w:val="24"/>
                <w:szCs w:val="24"/>
              </w:rPr>
              <w:t>Succinic acid</w:t>
            </w:r>
          </w:p>
        </w:tc>
      </w:tr>
      <w:tr w:rsidR="00A62B20" w:rsidRPr="005C58B2" w:rsidTr="00097779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5C58B2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5C58B2" w:rsidRDefault="00A62B20" w:rsidP="00A62B2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58B2">
              <w:rPr>
                <w:rFonts w:ascii="Times New Roman" w:hAnsi="Times New Roman" w:cs="Times New Roman"/>
                <w:i/>
                <w:sz w:val="24"/>
                <w:szCs w:val="24"/>
              </w:rPr>
              <w:t>ldh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5C58B2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tate dehydrogen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5C58B2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.1.2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5C58B2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8B2">
              <w:rPr>
                <w:rFonts w:ascii="Times New Roman" w:hAnsi="Times New Roman" w:cs="Times New Roman"/>
                <w:sz w:val="24"/>
                <w:szCs w:val="24"/>
              </w:rPr>
              <w:t>Succinic acid</w:t>
            </w:r>
          </w:p>
        </w:tc>
      </w:tr>
      <w:tr w:rsidR="00A62B20" w:rsidRPr="005C58B2" w:rsidTr="00097779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A01F25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A01F25" w:rsidRDefault="00A62B20" w:rsidP="00A62B2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01F25">
              <w:rPr>
                <w:rFonts w:ascii="Times New Roman" w:hAnsi="Times New Roman" w:cs="Times New Roman"/>
                <w:i/>
                <w:sz w:val="24"/>
                <w:szCs w:val="24"/>
              </w:rPr>
              <w:t>mgs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A01F25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1F25">
              <w:rPr>
                <w:rFonts w:ascii="Times New Roman" w:hAnsi="Times New Roman" w:cs="Times New Roman"/>
                <w:sz w:val="24"/>
                <w:szCs w:val="24"/>
              </w:rPr>
              <w:t>Methylglyoxal synth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5C58B2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2.3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5C58B2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8B2">
              <w:rPr>
                <w:rFonts w:ascii="Times New Roman" w:hAnsi="Times New Roman" w:cs="Times New Roman"/>
                <w:sz w:val="24"/>
                <w:szCs w:val="24"/>
              </w:rPr>
              <w:t>Succinic acid</w:t>
            </w:r>
          </w:p>
        </w:tc>
      </w:tr>
      <w:tr w:rsidR="00A62B20" w:rsidRPr="005C58B2" w:rsidTr="00097779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A01F25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A01F25" w:rsidRDefault="00A62B20" w:rsidP="00A62B2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01F25">
              <w:rPr>
                <w:rFonts w:ascii="Times New Roman" w:hAnsi="Times New Roman" w:cs="Times New Roman"/>
                <w:i/>
                <w:sz w:val="24"/>
                <w:szCs w:val="24"/>
              </w:rPr>
              <w:t>adh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A01F25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1F25">
              <w:rPr>
                <w:rFonts w:ascii="Times New Roman" w:hAnsi="Times New Roman" w:cs="Times New Roman"/>
                <w:sz w:val="24"/>
                <w:szCs w:val="24"/>
              </w:rPr>
              <w:t>Alcohol dehydrogen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5C58B2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.1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5C58B2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8B2">
              <w:rPr>
                <w:rFonts w:ascii="Times New Roman" w:hAnsi="Times New Roman" w:cs="Times New Roman"/>
                <w:sz w:val="24"/>
                <w:szCs w:val="24"/>
              </w:rPr>
              <w:t>Succinic acid</w:t>
            </w:r>
          </w:p>
        </w:tc>
      </w:tr>
      <w:tr w:rsidR="00A62B20" w:rsidRPr="005C58B2" w:rsidTr="00097779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A01F25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A01F25" w:rsidRDefault="00A62B20" w:rsidP="00A62B2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01F25">
              <w:rPr>
                <w:rFonts w:ascii="Times New Roman" w:hAnsi="Times New Roman" w:cs="Times New Roman"/>
                <w:i/>
                <w:sz w:val="24"/>
                <w:szCs w:val="24"/>
              </w:rPr>
              <w:t>pflB</w:t>
            </w:r>
            <w:r w:rsidRPr="00A01F2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A01F25">
              <w:rPr>
                <w:rFonts w:ascii="Times New Roman" w:hAnsi="Times New Roman" w:cs="Times New Roman"/>
                <w:i/>
                <w:sz w:val="24"/>
                <w:szCs w:val="24"/>
              </w:rPr>
              <w:t>tdc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A01F25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A01F25">
              <w:rPr>
                <w:rFonts w:ascii="Times New Roman" w:hAnsi="Times New Roman" w:cs="Times New Roman"/>
                <w:sz w:val="24"/>
                <w:szCs w:val="24"/>
              </w:rPr>
              <w:t>yruvate formate ly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5C58B2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3.1.5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5C58B2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8B2">
              <w:rPr>
                <w:rFonts w:ascii="Times New Roman" w:hAnsi="Times New Roman" w:cs="Times New Roman"/>
                <w:sz w:val="24"/>
                <w:szCs w:val="24"/>
              </w:rPr>
              <w:t>Succinic acid</w:t>
            </w:r>
          </w:p>
        </w:tc>
      </w:tr>
      <w:tr w:rsidR="00A62B20" w:rsidRPr="005C58B2" w:rsidTr="00097779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A01F25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A01F25" w:rsidRDefault="00A62B20" w:rsidP="00A62B2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01F25">
              <w:rPr>
                <w:rFonts w:ascii="Times New Roman" w:hAnsi="Times New Roman" w:cs="Times New Roman"/>
                <w:i/>
                <w:sz w:val="24"/>
                <w:szCs w:val="24"/>
              </w:rPr>
              <w:t>pt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A01F25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1F25">
              <w:rPr>
                <w:rFonts w:ascii="Times New Roman" w:hAnsi="Times New Roman" w:cs="Times New Roman"/>
                <w:sz w:val="24"/>
                <w:szCs w:val="24"/>
              </w:rPr>
              <w:t>Phosphotransacetyl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5C58B2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3.1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5C58B2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8B2">
              <w:rPr>
                <w:rFonts w:ascii="Times New Roman" w:hAnsi="Times New Roman" w:cs="Times New Roman"/>
                <w:sz w:val="24"/>
                <w:szCs w:val="24"/>
              </w:rPr>
              <w:t>Succinic acid</w:t>
            </w:r>
          </w:p>
        </w:tc>
      </w:tr>
      <w:tr w:rsidR="00A62B20" w:rsidRPr="005C58B2" w:rsidTr="00097779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A01F25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A01F25" w:rsidRDefault="00A62B20" w:rsidP="00A62B2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01F25">
              <w:rPr>
                <w:rFonts w:ascii="Times New Roman" w:hAnsi="Times New Roman" w:cs="Times New Roman"/>
                <w:i/>
                <w:sz w:val="24"/>
                <w:szCs w:val="24"/>
              </w:rPr>
              <w:t>ca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A01F25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1F25">
              <w:rPr>
                <w:rFonts w:ascii="Times New Roman" w:hAnsi="Times New Roman" w:cs="Times New Roman"/>
                <w:sz w:val="24"/>
                <w:szCs w:val="24"/>
              </w:rPr>
              <w:t>Acetyl-CoA:CoA transfer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5C58B2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8.3.1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5C58B2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8B2">
              <w:rPr>
                <w:rFonts w:ascii="Times New Roman" w:hAnsi="Times New Roman" w:cs="Times New Roman"/>
                <w:sz w:val="24"/>
                <w:szCs w:val="24"/>
              </w:rPr>
              <w:t>Succinic acid</w:t>
            </w:r>
          </w:p>
        </w:tc>
      </w:tr>
      <w:tr w:rsidR="00A62B20" w:rsidRPr="005C58B2" w:rsidTr="00097779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A01F25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A01F25" w:rsidRDefault="00A62B20" w:rsidP="00A62B2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01F25">
              <w:rPr>
                <w:rFonts w:ascii="Times New Roman" w:hAnsi="Times New Roman" w:cs="Times New Roman"/>
                <w:i/>
                <w:sz w:val="24"/>
                <w:szCs w:val="24"/>
              </w:rPr>
              <w:t>ack</w:t>
            </w:r>
            <w:r w:rsidRPr="00A01F2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A01F25">
              <w:rPr>
                <w:rFonts w:ascii="Times New Roman" w:hAnsi="Times New Roman" w:cs="Times New Roman"/>
                <w:i/>
                <w:sz w:val="24"/>
                <w:szCs w:val="24"/>
              </w:rPr>
              <w:t>tdc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A01F25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1F25">
              <w:rPr>
                <w:rFonts w:ascii="Times New Roman" w:hAnsi="Times New Roman" w:cs="Times New Roman"/>
                <w:sz w:val="24"/>
                <w:szCs w:val="24"/>
              </w:rPr>
              <w:t>Acetate kin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5C58B2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7.2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5C58B2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8B2">
              <w:rPr>
                <w:rFonts w:ascii="Times New Roman" w:hAnsi="Times New Roman" w:cs="Times New Roman"/>
                <w:sz w:val="24"/>
                <w:szCs w:val="24"/>
              </w:rPr>
              <w:t>Succinic acid</w:t>
            </w:r>
          </w:p>
        </w:tc>
      </w:tr>
      <w:tr w:rsidR="00A62B20" w:rsidRPr="005C58B2" w:rsidTr="00097779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A01F25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A01F25" w:rsidRDefault="00A62B20" w:rsidP="00A62B2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01F25">
              <w:rPr>
                <w:rFonts w:ascii="Times New Roman" w:hAnsi="Times New Roman" w:cs="Times New Roman"/>
                <w:i/>
                <w:sz w:val="24"/>
                <w:szCs w:val="24"/>
              </w:rPr>
              <w:t>pqo</w:t>
            </w:r>
            <w:r w:rsidRPr="00A01F2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A01F25">
              <w:rPr>
                <w:rFonts w:ascii="Times New Roman" w:hAnsi="Times New Roman" w:cs="Times New Roman"/>
                <w:i/>
                <w:sz w:val="24"/>
                <w:szCs w:val="24"/>
              </w:rPr>
              <w:t>poxB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A01F25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A01F25">
              <w:rPr>
                <w:rFonts w:ascii="Times New Roman" w:hAnsi="Times New Roman" w:cs="Times New Roman"/>
                <w:sz w:val="24"/>
                <w:szCs w:val="24"/>
              </w:rPr>
              <w:t>yruvate oxi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reduct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C335FA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5FA">
              <w:rPr>
                <w:rFonts w:ascii="Times New Roman" w:hAnsi="Times New Roman" w:cs="Times New Roman" w:hint="eastAsia"/>
                <w:sz w:val="24"/>
                <w:szCs w:val="24"/>
              </w:rPr>
              <w:t>1.2.5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C335FA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5FA">
              <w:rPr>
                <w:rFonts w:ascii="Times New Roman" w:hAnsi="Times New Roman" w:cs="Times New Roman"/>
                <w:sz w:val="24"/>
                <w:szCs w:val="24"/>
              </w:rPr>
              <w:t>Succinic acid</w:t>
            </w:r>
          </w:p>
        </w:tc>
      </w:tr>
      <w:tr w:rsidR="00A62B20" w:rsidRPr="005C58B2" w:rsidTr="00097779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A01F25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2B20" w:rsidRPr="00A01F25" w:rsidRDefault="00A62B20" w:rsidP="00A62B2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01F25">
              <w:rPr>
                <w:rFonts w:ascii="Times New Roman" w:hAnsi="Times New Roman" w:cs="Times New Roman"/>
                <w:i/>
                <w:sz w:val="24"/>
                <w:szCs w:val="24"/>
              </w:rPr>
              <w:t>mgs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A01F25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1F25">
              <w:rPr>
                <w:rFonts w:ascii="Times New Roman" w:hAnsi="Times New Roman" w:cs="Times New Roman"/>
                <w:sz w:val="24"/>
                <w:szCs w:val="24"/>
              </w:rPr>
              <w:t>Methylglyoxal synth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2B20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2.3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C335FA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5FA">
              <w:rPr>
                <w:rFonts w:ascii="Times New Roman" w:hAnsi="Times New Roman" w:cs="Times New Roman"/>
                <w:sz w:val="24"/>
                <w:szCs w:val="24"/>
              </w:rPr>
              <w:t>Succinic acid</w:t>
            </w:r>
          </w:p>
        </w:tc>
      </w:tr>
      <w:tr w:rsidR="00A62B20" w:rsidRPr="005C58B2" w:rsidTr="00097779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A01F25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A01F25" w:rsidRDefault="00A62B20" w:rsidP="00A62B2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01F25">
              <w:rPr>
                <w:rFonts w:ascii="Times New Roman" w:hAnsi="Times New Roman" w:cs="Times New Roman"/>
                <w:i/>
                <w:sz w:val="24"/>
                <w:szCs w:val="24"/>
              </w:rPr>
              <w:t>paaJ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A01F25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1F25">
              <w:rPr>
                <w:rFonts w:ascii="Times New Roman" w:hAnsi="Times New Roman" w:cs="Times New Roman"/>
                <w:sz w:val="24"/>
                <w:szCs w:val="24"/>
              </w:rPr>
              <w:t>β-Ketoadipyl-CoA thiol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C335FA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5FA">
              <w:rPr>
                <w:rFonts w:ascii="Times New Roman" w:hAnsi="Times New Roman" w:cs="Times New Roman" w:hint="eastAsia"/>
                <w:sz w:val="24"/>
                <w:szCs w:val="24"/>
              </w:rPr>
              <w:t>2.3.1.17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C335FA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5FA">
              <w:rPr>
                <w:rFonts w:ascii="Times New Roman" w:hAnsi="Times New Roman" w:cs="Times New Roman"/>
                <w:sz w:val="24"/>
                <w:szCs w:val="24"/>
              </w:rPr>
              <w:t>Adipic acid</w:t>
            </w:r>
          </w:p>
        </w:tc>
      </w:tr>
      <w:tr w:rsidR="00A62B20" w:rsidRPr="005C58B2" w:rsidTr="00097779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5C58B2" w:rsidRDefault="00A62B20" w:rsidP="00A62B20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C335FA" w:rsidRDefault="00A62B20" w:rsidP="00A62B20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A">
              <w:rPr>
                <w:rFonts w:ascii="Times New Roman" w:hAnsi="Times New Roman" w:cs="Times New Roman"/>
                <w:i/>
                <w:sz w:val="24"/>
                <w:szCs w:val="24"/>
              </w:rPr>
              <w:t>hbd</w:t>
            </w:r>
            <w:r w:rsidRPr="00C335F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C335FA">
              <w:rPr>
                <w:rFonts w:ascii="Times New Roman" w:hAnsi="Times New Roman" w:cs="Times New Roman"/>
                <w:i/>
                <w:sz w:val="24"/>
                <w:szCs w:val="24"/>
              </w:rPr>
              <w:t>paaH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C335FA" w:rsidRDefault="00A62B20" w:rsidP="00A62B20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C335FA">
              <w:rPr>
                <w:rFonts w:ascii="Times New Roman" w:hAnsi="Times New Roman" w:cs="Times New Roman"/>
                <w:sz w:val="24"/>
                <w:szCs w:val="24"/>
              </w:rPr>
              <w:t>ydroxybutyryl-CoA dehydrogenase</w:t>
            </w:r>
            <w:r w:rsidRPr="00C335F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/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C335FA">
              <w:rPr>
                <w:rFonts w:ascii="Times New Roman" w:hAnsi="Times New Roman" w:cs="Times New Roman" w:hint="eastAsia"/>
                <w:sz w:val="24"/>
                <w:szCs w:val="24"/>
              </w:rPr>
              <w:t>ydroxyacyl-CoA dehydrogen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C335FA" w:rsidRDefault="00452268" w:rsidP="00A62B20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.1.157/</w:t>
            </w:r>
            <w:r w:rsidR="00A62B20" w:rsidRPr="00C335FA">
              <w:rPr>
                <w:rFonts w:ascii="Times New Roman" w:hAnsi="Times New Roman" w:cs="Times New Roman" w:hint="eastAsia"/>
                <w:sz w:val="24"/>
                <w:szCs w:val="24"/>
              </w:rPr>
              <w:t>1.1.1.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C335FA" w:rsidRDefault="00A62B20" w:rsidP="00A62B20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A">
              <w:rPr>
                <w:rFonts w:ascii="Times New Roman" w:hAnsi="Times New Roman" w:cs="Times New Roman"/>
                <w:sz w:val="24"/>
                <w:szCs w:val="24"/>
              </w:rPr>
              <w:t>Adipic acid</w:t>
            </w:r>
          </w:p>
        </w:tc>
      </w:tr>
      <w:tr w:rsidR="00A62B20" w:rsidRPr="005C58B2" w:rsidTr="00097779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5C58B2" w:rsidRDefault="00A62B20" w:rsidP="00A62B20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C335FA" w:rsidRDefault="00A62B20" w:rsidP="00A62B20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A">
              <w:rPr>
                <w:rFonts w:ascii="Times New Roman" w:hAnsi="Times New Roman" w:cs="Times New Roman"/>
                <w:i/>
                <w:sz w:val="24"/>
                <w:szCs w:val="24"/>
              </w:rPr>
              <w:t>crt</w:t>
            </w:r>
            <w:r w:rsidRPr="00C335F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C335FA">
              <w:rPr>
                <w:rFonts w:ascii="Times New Roman" w:hAnsi="Times New Roman" w:cs="Times New Roman"/>
                <w:i/>
                <w:sz w:val="24"/>
                <w:szCs w:val="24"/>
              </w:rPr>
              <w:t>ech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C335FA" w:rsidRDefault="00A62B20" w:rsidP="00A62B20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A">
              <w:rPr>
                <w:rFonts w:ascii="Times New Roman" w:hAnsi="Times New Roman" w:cs="Times New Roman"/>
                <w:sz w:val="24"/>
                <w:szCs w:val="24"/>
              </w:rPr>
              <w:t>Crotonase</w:t>
            </w:r>
            <w:r w:rsidRPr="00C335F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/ </w:t>
            </w:r>
            <w:r w:rsidRPr="00C335FA">
              <w:rPr>
                <w:rFonts w:ascii="Times New Roman" w:hAnsi="Times New Roman" w:cs="Times New Roman"/>
                <w:sz w:val="24"/>
                <w:szCs w:val="24"/>
              </w:rPr>
              <w:t>putative enoyl-CoA hydrat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C335FA" w:rsidRDefault="00A62B20" w:rsidP="00A62B20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A">
              <w:rPr>
                <w:rFonts w:ascii="Times New Roman" w:hAnsi="Times New Roman" w:cs="Times New Roman" w:hint="eastAsia"/>
                <w:sz w:val="24"/>
                <w:szCs w:val="24"/>
              </w:rPr>
              <w:t>4.2.1.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C335FA" w:rsidRDefault="00A62B20" w:rsidP="00A62B20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A">
              <w:rPr>
                <w:rFonts w:ascii="Times New Roman" w:hAnsi="Times New Roman" w:cs="Times New Roman"/>
                <w:sz w:val="24"/>
                <w:szCs w:val="24"/>
              </w:rPr>
              <w:t>Adipic acid</w:t>
            </w:r>
          </w:p>
        </w:tc>
      </w:tr>
      <w:tr w:rsidR="00A62B20" w:rsidRPr="005C58B2" w:rsidTr="00097779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5C58B2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C335FA" w:rsidRDefault="00A62B20" w:rsidP="00A62B2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335FA">
              <w:rPr>
                <w:rFonts w:ascii="Times New Roman" w:hAnsi="Times New Roman" w:cs="Times New Roman"/>
                <w:i/>
                <w:sz w:val="24"/>
                <w:szCs w:val="24"/>
              </w:rPr>
              <w:t>te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C335FA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an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C335FA">
              <w:rPr>
                <w:rFonts w:ascii="Times New Roman" w:hAnsi="Times New Roman" w:cs="Times New Roman"/>
                <w:sz w:val="24"/>
                <w:szCs w:val="24"/>
              </w:rPr>
              <w:t>enoyl-Co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335FA">
              <w:rPr>
                <w:rFonts w:ascii="Times New Roman" w:hAnsi="Times New Roman" w:cs="Times New Roman"/>
                <w:sz w:val="24"/>
                <w:szCs w:val="24"/>
              </w:rPr>
              <w:t>reduct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C335FA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5FA">
              <w:rPr>
                <w:rFonts w:ascii="Times New Roman" w:hAnsi="Times New Roman" w:cs="Times New Roman" w:hint="eastAsia"/>
                <w:sz w:val="24"/>
                <w:szCs w:val="24"/>
              </w:rPr>
              <w:t>1.3.1.3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C335FA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5FA">
              <w:rPr>
                <w:rFonts w:ascii="Times New Roman" w:hAnsi="Times New Roman" w:cs="Times New Roman"/>
                <w:sz w:val="24"/>
                <w:szCs w:val="24"/>
              </w:rPr>
              <w:t>Adipic acid</w:t>
            </w:r>
          </w:p>
        </w:tc>
      </w:tr>
      <w:tr w:rsidR="00A62B20" w:rsidRPr="005C58B2" w:rsidTr="00097779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5C58B2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C335FA" w:rsidRDefault="00A62B20" w:rsidP="00A62B2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335FA">
              <w:rPr>
                <w:rFonts w:ascii="Times New Roman" w:hAnsi="Times New Roman" w:cs="Times New Roman"/>
                <w:i/>
                <w:sz w:val="24"/>
                <w:szCs w:val="24"/>
              </w:rPr>
              <w:t>ptb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C335FA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C335FA">
              <w:rPr>
                <w:rFonts w:ascii="Times New Roman" w:hAnsi="Times New Roman" w:cs="Times New Roman"/>
                <w:sz w:val="24"/>
                <w:szCs w:val="24"/>
              </w:rPr>
              <w:t>hosphate butyryltransfer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C335FA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5FA">
              <w:rPr>
                <w:rFonts w:ascii="Times New Roman" w:hAnsi="Times New Roman" w:cs="Times New Roman" w:hint="eastAsia"/>
                <w:sz w:val="24"/>
                <w:szCs w:val="24"/>
              </w:rPr>
              <w:t>2.3.1.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C335FA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5FA">
              <w:rPr>
                <w:rFonts w:ascii="Times New Roman" w:hAnsi="Times New Roman" w:cs="Times New Roman"/>
                <w:sz w:val="24"/>
                <w:szCs w:val="24"/>
              </w:rPr>
              <w:t>Adipic acid</w:t>
            </w:r>
          </w:p>
        </w:tc>
      </w:tr>
      <w:tr w:rsidR="00A62B20" w:rsidRPr="005C58B2" w:rsidTr="00097779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5C58B2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C335FA" w:rsidRDefault="00A62B20" w:rsidP="00A62B2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335FA">
              <w:rPr>
                <w:rFonts w:ascii="Times New Roman" w:hAnsi="Times New Roman" w:cs="Times New Roman"/>
                <w:i/>
                <w:sz w:val="24"/>
                <w:szCs w:val="24"/>
              </w:rPr>
              <w:t>buk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C335FA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C335FA">
              <w:rPr>
                <w:rFonts w:ascii="Times New Roman" w:hAnsi="Times New Roman" w:cs="Times New Roman"/>
                <w:sz w:val="24"/>
                <w:szCs w:val="24"/>
              </w:rPr>
              <w:t>utyryl kin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C335FA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5FA">
              <w:rPr>
                <w:rFonts w:ascii="Times New Roman" w:hAnsi="Times New Roman" w:cs="Times New Roman" w:hint="eastAsia"/>
                <w:sz w:val="24"/>
                <w:szCs w:val="24"/>
              </w:rPr>
              <w:t>2.7.2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C335FA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5FA">
              <w:rPr>
                <w:rFonts w:ascii="Times New Roman" w:hAnsi="Times New Roman" w:cs="Times New Roman"/>
                <w:sz w:val="24"/>
                <w:szCs w:val="24"/>
              </w:rPr>
              <w:t>Adipic acid</w:t>
            </w:r>
          </w:p>
        </w:tc>
      </w:tr>
      <w:tr w:rsidR="00A62B20" w:rsidRPr="005C58B2" w:rsidTr="00097779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A01F25" w:rsidRDefault="00A62B20" w:rsidP="00A62B20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A01F25" w:rsidRDefault="00A62B20" w:rsidP="00A62B20">
            <w:pPr>
              <w:spacing w:line="280" w:lineRule="exac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01F25">
              <w:rPr>
                <w:rFonts w:ascii="Times New Roman" w:hAnsi="Times New Roman" w:cs="Times New Roman"/>
                <w:i/>
                <w:sz w:val="24"/>
                <w:szCs w:val="24"/>
              </w:rPr>
              <w:t>spe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A01F25" w:rsidRDefault="00A62B20" w:rsidP="00A62B20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A01F25">
              <w:rPr>
                <w:rFonts w:ascii="Times New Roman" w:hAnsi="Times New Roman" w:cs="Times New Roman"/>
                <w:sz w:val="24"/>
                <w:szCs w:val="24"/>
              </w:rPr>
              <w:t>Putrescine/cadaverine aminopropyltransfer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C335FA" w:rsidRDefault="00A62B20" w:rsidP="00A62B20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5.1.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C335FA" w:rsidRDefault="00A62B20" w:rsidP="00A62B20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A">
              <w:rPr>
                <w:rFonts w:ascii="Times New Roman" w:hAnsi="Times New Roman" w:cs="Times New Roman"/>
                <w:sz w:val="24"/>
                <w:szCs w:val="24"/>
              </w:rPr>
              <w:t>Putrescin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/ </w:t>
            </w:r>
            <w:r w:rsidRPr="00C335FA">
              <w:rPr>
                <w:rFonts w:ascii="Times New Roman" w:hAnsi="Times New Roman" w:cs="Times New Roman"/>
                <w:sz w:val="24"/>
                <w:szCs w:val="24"/>
              </w:rPr>
              <w:t>Cadaverine</w:t>
            </w:r>
          </w:p>
        </w:tc>
      </w:tr>
      <w:tr w:rsidR="00A62B20" w:rsidRPr="005C58B2" w:rsidTr="00097779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A01F25" w:rsidRDefault="00A62B20" w:rsidP="00A62B20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A01F25" w:rsidRDefault="00A62B20" w:rsidP="00A62B20">
            <w:pPr>
              <w:spacing w:line="280" w:lineRule="exac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01F25">
              <w:rPr>
                <w:rFonts w:ascii="Times New Roman" w:hAnsi="Times New Roman" w:cs="Times New Roman"/>
                <w:i/>
                <w:sz w:val="24"/>
                <w:szCs w:val="24"/>
              </w:rPr>
              <w:t>puu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A01F25" w:rsidRDefault="00A62B20" w:rsidP="00A62B20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A01F25">
              <w:rPr>
                <w:rFonts w:ascii="Times New Roman" w:hAnsi="Times New Roman" w:cs="Times New Roman"/>
                <w:sz w:val="24"/>
                <w:szCs w:val="24"/>
              </w:rPr>
              <w:t>Glutamate-putrescine lig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C335FA" w:rsidRDefault="00A62B20" w:rsidP="00A62B20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A">
              <w:rPr>
                <w:rFonts w:ascii="Times New Roman" w:hAnsi="Times New Roman" w:cs="Times New Roman" w:hint="eastAsia"/>
                <w:sz w:val="24"/>
                <w:szCs w:val="24"/>
              </w:rPr>
              <w:t>6.3.1.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C335FA" w:rsidRDefault="00A62B20" w:rsidP="00A62B20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A">
              <w:rPr>
                <w:rFonts w:ascii="Times New Roman" w:hAnsi="Times New Roman" w:cs="Times New Roman"/>
                <w:sz w:val="24"/>
                <w:szCs w:val="24"/>
              </w:rPr>
              <w:t>Putrescin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/ </w:t>
            </w:r>
            <w:r w:rsidRPr="00C335FA">
              <w:rPr>
                <w:rFonts w:ascii="Times New Roman" w:hAnsi="Times New Roman" w:cs="Times New Roman"/>
                <w:sz w:val="24"/>
                <w:szCs w:val="24"/>
              </w:rPr>
              <w:t>Cadaverine</w:t>
            </w:r>
          </w:p>
        </w:tc>
      </w:tr>
      <w:tr w:rsidR="00A62B20" w:rsidRPr="005C58B2" w:rsidTr="00097779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A01F25" w:rsidRDefault="00A62B20" w:rsidP="00A62B20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A01F25" w:rsidRDefault="00A62B20" w:rsidP="00A62B20">
            <w:pPr>
              <w:spacing w:line="280" w:lineRule="exac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01F2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peG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A01F25" w:rsidRDefault="00A62B20" w:rsidP="00A62B20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A01F25">
              <w:rPr>
                <w:rFonts w:ascii="Times New Roman" w:hAnsi="Times New Roman" w:cs="Times New Roman"/>
                <w:sz w:val="24"/>
                <w:szCs w:val="24"/>
              </w:rPr>
              <w:t>Putrescine/cadaverine acetyltransfer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C335FA" w:rsidRDefault="00A62B20" w:rsidP="00A62B20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A">
              <w:rPr>
                <w:rFonts w:ascii="Times New Roman" w:hAnsi="Times New Roman" w:cs="Times New Roman" w:hint="eastAsia"/>
                <w:sz w:val="24"/>
                <w:szCs w:val="24"/>
              </w:rPr>
              <w:t>2.3.1.5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C335FA" w:rsidRDefault="00A62B20" w:rsidP="00A62B20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A">
              <w:rPr>
                <w:rFonts w:ascii="Times New Roman" w:hAnsi="Times New Roman" w:cs="Times New Roman"/>
                <w:sz w:val="24"/>
                <w:szCs w:val="24"/>
              </w:rPr>
              <w:t>Putrescin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/ </w:t>
            </w:r>
            <w:r w:rsidRPr="00C335FA">
              <w:rPr>
                <w:rFonts w:ascii="Times New Roman" w:hAnsi="Times New Roman" w:cs="Times New Roman"/>
                <w:sz w:val="24"/>
                <w:szCs w:val="24"/>
              </w:rPr>
              <w:t>Cadaverine</w:t>
            </w:r>
          </w:p>
        </w:tc>
      </w:tr>
      <w:tr w:rsidR="00A62B20" w:rsidRPr="005C58B2" w:rsidTr="00097779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A01F25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28472E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1F25">
              <w:rPr>
                <w:rFonts w:ascii="Times New Roman" w:hAnsi="Times New Roman" w:cs="Times New Roman"/>
                <w:i/>
                <w:sz w:val="24"/>
                <w:szCs w:val="24"/>
              </w:rPr>
              <w:t>sna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A01F25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1F25">
              <w:rPr>
                <w:rFonts w:ascii="Times New Roman" w:hAnsi="Times New Roman" w:cs="Times New Roman"/>
                <w:sz w:val="24"/>
                <w:szCs w:val="24"/>
              </w:rPr>
              <w:t>Putrescine acetyltransfer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C335FA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3.1.5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C335FA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5FA">
              <w:rPr>
                <w:rFonts w:ascii="Times New Roman" w:hAnsi="Times New Roman" w:cs="Times New Roman"/>
                <w:sz w:val="24"/>
                <w:szCs w:val="24"/>
              </w:rPr>
              <w:t>Putrescine</w:t>
            </w:r>
          </w:p>
        </w:tc>
      </w:tr>
      <w:tr w:rsidR="00A62B20" w:rsidRPr="005C58B2" w:rsidTr="00097779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A01F25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A01F25" w:rsidRDefault="00A62B20" w:rsidP="00A62B2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876BD">
              <w:rPr>
                <w:rFonts w:ascii="Times New Roman" w:hAnsi="Times New Roman" w:cs="Times New Roman"/>
                <w:i/>
                <w:sz w:val="24"/>
                <w:szCs w:val="24"/>
              </w:rPr>
              <w:t>Ncgl146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A01F25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1F25">
              <w:rPr>
                <w:rFonts w:ascii="Times New Roman" w:hAnsi="Times New Roman" w:cs="Times New Roman"/>
                <w:sz w:val="24"/>
                <w:szCs w:val="24"/>
              </w:rPr>
              <w:t>Cadaverine acetyltransfer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C335FA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3.1.5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C335FA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5FA">
              <w:rPr>
                <w:rFonts w:ascii="Times New Roman" w:hAnsi="Times New Roman" w:cs="Times New Roman"/>
                <w:sz w:val="24"/>
                <w:szCs w:val="24"/>
              </w:rPr>
              <w:t>Cadaverine</w:t>
            </w:r>
          </w:p>
        </w:tc>
      </w:tr>
      <w:tr w:rsidR="00A62B20" w:rsidRPr="005C58B2" w:rsidTr="00097779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A01F25" w:rsidRDefault="00A62B20" w:rsidP="00A62B20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A01F25" w:rsidRDefault="00A62B20" w:rsidP="00A62B20">
            <w:pPr>
              <w:spacing w:line="280" w:lineRule="exac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01F25">
              <w:rPr>
                <w:rFonts w:ascii="Times New Roman" w:hAnsi="Times New Roman" w:cs="Times New Roman"/>
                <w:i/>
                <w:sz w:val="24"/>
                <w:szCs w:val="24"/>
              </w:rPr>
              <w:t>ygj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A01F25" w:rsidRDefault="00A62B20" w:rsidP="00A62B20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A01F25">
              <w:rPr>
                <w:rFonts w:ascii="Times New Roman" w:hAnsi="Times New Roman" w:cs="Times New Roman"/>
                <w:sz w:val="24"/>
                <w:szCs w:val="24"/>
              </w:rPr>
              <w:t>Putrescine/cadaverine aminotransfer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C335FA" w:rsidRDefault="00A62B20" w:rsidP="00A62B20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A">
              <w:rPr>
                <w:rFonts w:ascii="Times New Roman" w:hAnsi="Times New Roman" w:cs="Times New Roman" w:hint="eastAsia"/>
                <w:sz w:val="24"/>
                <w:szCs w:val="24"/>
              </w:rPr>
              <w:t>2.6.1.8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C335FA" w:rsidRDefault="00A62B20" w:rsidP="00A62B20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A">
              <w:rPr>
                <w:rFonts w:ascii="Times New Roman" w:hAnsi="Times New Roman" w:cs="Times New Roman"/>
                <w:sz w:val="24"/>
                <w:szCs w:val="24"/>
              </w:rPr>
              <w:t>Cadaverine</w:t>
            </w:r>
          </w:p>
        </w:tc>
      </w:tr>
      <w:tr w:rsidR="00A62B20" w:rsidRPr="005C58B2" w:rsidTr="00097779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A01F25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A01F25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1F25">
              <w:rPr>
                <w:rFonts w:ascii="Times New Roman" w:hAnsi="Times New Roman" w:cs="Times New Roman"/>
                <w:i/>
                <w:sz w:val="24"/>
                <w:szCs w:val="24"/>
              </w:rPr>
              <w:t>cadA</w:t>
            </w:r>
            <w:r w:rsidRPr="00A01F2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A01F25">
              <w:rPr>
                <w:rFonts w:ascii="Times New Roman" w:hAnsi="Times New Roman" w:cs="Times New Roman"/>
                <w:i/>
                <w:sz w:val="24"/>
                <w:szCs w:val="24"/>
              </w:rPr>
              <w:t>ldc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A01F25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1F25">
              <w:rPr>
                <w:rFonts w:ascii="Times New Roman" w:hAnsi="Times New Roman" w:cs="Times New Roman"/>
                <w:sz w:val="24"/>
                <w:szCs w:val="24"/>
              </w:rPr>
              <w:t>Lysine decarboxyl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C335FA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5FA">
              <w:rPr>
                <w:rFonts w:ascii="Times New Roman" w:hAnsi="Times New Roman" w:cs="Times New Roman" w:hint="eastAsia"/>
                <w:sz w:val="24"/>
                <w:szCs w:val="24"/>
              </w:rPr>
              <w:t>4.1.1.1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C335FA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5FA">
              <w:rPr>
                <w:rFonts w:ascii="Times New Roman" w:hAnsi="Times New Roman" w:cs="Times New Roman"/>
                <w:sz w:val="24"/>
                <w:szCs w:val="24"/>
              </w:rPr>
              <w:t>Cadaverine</w:t>
            </w:r>
          </w:p>
        </w:tc>
      </w:tr>
      <w:tr w:rsidR="00A62B20" w:rsidRPr="005C58B2" w:rsidTr="00097779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5C58B2" w:rsidRDefault="00A62B20" w:rsidP="00A62B20">
            <w:pPr>
              <w:spacing w:line="28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C335FA" w:rsidRDefault="00A62B20" w:rsidP="00A62B20">
            <w:pPr>
              <w:spacing w:line="280" w:lineRule="exac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335FA">
              <w:rPr>
                <w:rFonts w:ascii="Times New Roman" w:hAnsi="Times New Roman" w:cs="Times New Roman"/>
                <w:i/>
                <w:sz w:val="24"/>
                <w:szCs w:val="24"/>
              </w:rPr>
              <w:t>gri</w:t>
            </w:r>
            <w:r w:rsidRPr="00C335FA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H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C335FA" w:rsidRDefault="00A62B20" w:rsidP="00A62B20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ino-4-hydroxybenzoic acid</w:t>
            </w:r>
            <w:r w:rsidRPr="00C335F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ynth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C335FA" w:rsidRDefault="00A62B20" w:rsidP="00A62B20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1.99.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C335FA" w:rsidRDefault="00A62B20" w:rsidP="00A62B20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97779">
              <w:rPr>
                <w:rFonts w:ascii="Times New Roman" w:hAnsi="Times New Roman" w:cs="Times New Roman"/>
                <w:sz w:val="24"/>
                <w:szCs w:val="24"/>
              </w:rPr>
              <w:t>3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097779">
              <w:rPr>
                <w:rFonts w:ascii="Times New Roman" w:hAnsi="Times New Roman" w:cs="Times New Roman"/>
                <w:sz w:val="24"/>
                <w:szCs w:val="24"/>
              </w:rPr>
              <w:t>mino-4-hydroxybenzoic acid</w:t>
            </w:r>
          </w:p>
        </w:tc>
      </w:tr>
      <w:tr w:rsidR="00A62B20" w:rsidRPr="005C58B2" w:rsidTr="00097779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5C58B2" w:rsidRDefault="00A62B20" w:rsidP="00A62B20">
            <w:pPr>
              <w:spacing w:line="28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C335FA" w:rsidRDefault="00A62B20" w:rsidP="00A62B20">
            <w:pPr>
              <w:spacing w:line="280" w:lineRule="exac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335FA">
              <w:rPr>
                <w:rFonts w:ascii="Times New Roman" w:hAnsi="Times New Roman" w:cs="Times New Roman"/>
                <w:i/>
                <w:sz w:val="24"/>
                <w:szCs w:val="24"/>
              </w:rPr>
              <w:t>gri</w:t>
            </w:r>
            <w:r w:rsidRPr="00C335FA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I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C335FA" w:rsidRDefault="00A62B20" w:rsidP="00A62B20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A">
              <w:rPr>
                <w:rFonts w:ascii="Times New Roman" w:hAnsi="Times New Roman" w:cs="Times New Roman" w:hint="eastAsia"/>
                <w:sz w:val="24"/>
                <w:szCs w:val="24"/>
              </w:rPr>
              <w:t>DhnA type aldol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C335FA" w:rsidRDefault="00A62B20" w:rsidP="00A62B20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C335FA" w:rsidRDefault="00A62B20" w:rsidP="00A62B20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97779">
              <w:rPr>
                <w:rFonts w:ascii="Times New Roman" w:hAnsi="Times New Roman" w:cs="Times New Roman"/>
                <w:sz w:val="24"/>
                <w:szCs w:val="24"/>
              </w:rPr>
              <w:t>3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097779">
              <w:rPr>
                <w:rFonts w:ascii="Times New Roman" w:hAnsi="Times New Roman" w:cs="Times New Roman"/>
                <w:sz w:val="24"/>
                <w:szCs w:val="24"/>
              </w:rPr>
              <w:t>mino-4-hydroxybenzoic acid</w:t>
            </w:r>
          </w:p>
        </w:tc>
      </w:tr>
      <w:tr w:rsidR="00A62B20" w:rsidRPr="005C58B2" w:rsidTr="00097779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5C58B2" w:rsidRDefault="00A62B20" w:rsidP="00A62B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C335FA" w:rsidRDefault="00A62B20" w:rsidP="00A62B2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335FA">
              <w:rPr>
                <w:rFonts w:ascii="Times New Roman" w:hAnsi="Times New Roman" w:cs="Times New Roman"/>
                <w:i/>
                <w:sz w:val="24"/>
                <w:szCs w:val="24"/>
              </w:rPr>
              <w:t>ppr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C335FA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5FA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C335FA">
              <w:rPr>
                <w:rFonts w:ascii="Times New Roman" w:hAnsi="Times New Roman" w:cs="Times New Roman"/>
                <w:sz w:val="24"/>
                <w:szCs w:val="24"/>
              </w:rPr>
              <w:t>henylpyruvate reduct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C335FA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5FA">
              <w:rPr>
                <w:rFonts w:ascii="Times New Roman" w:hAnsi="Times New Roman" w:cs="Times New Roman" w:hint="eastAsia"/>
                <w:sz w:val="24"/>
                <w:szCs w:val="24"/>
              </w:rPr>
              <w:t>1.1.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C335FA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5FA">
              <w:rPr>
                <w:rFonts w:ascii="Times New Roman" w:hAnsi="Times New Roman" w:cs="Times New Roman"/>
                <w:sz w:val="24"/>
                <w:szCs w:val="24"/>
              </w:rPr>
              <w:t>Phenyllactic acid</w:t>
            </w:r>
          </w:p>
        </w:tc>
      </w:tr>
      <w:tr w:rsidR="00A62B20" w:rsidRPr="005C58B2" w:rsidTr="00097779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5C58B2" w:rsidRDefault="00A62B20" w:rsidP="00A62B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C335FA" w:rsidRDefault="00A62B20" w:rsidP="00A62B2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335FA">
              <w:rPr>
                <w:rFonts w:ascii="Times New Roman" w:hAnsi="Times New Roman" w:cs="Times New Roman"/>
                <w:i/>
                <w:sz w:val="24"/>
                <w:szCs w:val="24"/>
              </w:rPr>
              <w:t>pal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C335FA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enylalanine ammoni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13A8">
              <w:rPr>
                <w:rFonts w:ascii="Times New Roman" w:hAnsi="Times New Roman" w:cs="Times New Roman"/>
                <w:sz w:val="24"/>
                <w:szCs w:val="24"/>
              </w:rPr>
              <w:t>ly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C335FA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3.1.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C335FA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5FA">
              <w:rPr>
                <w:rFonts w:ascii="Times New Roman" w:hAnsi="Times New Roman" w:cs="Times New Roman"/>
                <w:sz w:val="24"/>
                <w:szCs w:val="24"/>
              </w:rPr>
              <w:t>Cinnamic acid</w:t>
            </w:r>
          </w:p>
        </w:tc>
      </w:tr>
      <w:tr w:rsidR="00A62B20" w:rsidRPr="005C58B2" w:rsidTr="00097779"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2B20" w:rsidRPr="005C58B2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ransporter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A62B20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2B20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C335FA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2B20" w:rsidRPr="005C58B2" w:rsidTr="00097779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5C58B2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C335FA" w:rsidRDefault="00A62B20" w:rsidP="00A62B2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suc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C335FA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uccinate expor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E32D26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2D2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C335FA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8B2">
              <w:rPr>
                <w:rFonts w:ascii="Times New Roman" w:hAnsi="Times New Roman" w:cs="Times New Roman"/>
                <w:sz w:val="24"/>
                <w:szCs w:val="24"/>
              </w:rPr>
              <w:t>Succinic acid</w:t>
            </w:r>
          </w:p>
        </w:tc>
      </w:tr>
      <w:tr w:rsidR="00A62B20" w:rsidRPr="005C58B2" w:rsidTr="00097779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5C58B2" w:rsidRDefault="00A62B20" w:rsidP="00A62B20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C335FA" w:rsidRDefault="00A62B20" w:rsidP="00A62B20">
            <w:pPr>
              <w:spacing w:line="280" w:lineRule="exac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335FA">
              <w:rPr>
                <w:rFonts w:ascii="Times New Roman" w:hAnsi="Times New Roman" w:cs="Times New Roman"/>
                <w:i/>
                <w:sz w:val="24"/>
                <w:szCs w:val="24"/>
              </w:rPr>
              <w:t>puuP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C335FA" w:rsidRDefault="00A62B20" w:rsidP="00A62B20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A">
              <w:rPr>
                <w:rFonts w:ascii="Times New Roman" w:hAnsi="Times New Roman" w:cs="Times New Roman"/>
                <w:sz w:val="24"/>
                <w:szCs w:val="24"/>
              </w:rPr>
              <w:t>Putrescin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/ Cadaverine</w:t>
            </w:r>
            <w:r w:rsidRPr="00C335FA">
              <w:rPr>
                <w:rFonts w:ascii="Times New Roman" w:hAnsi="Times New Roman" w:cs="Times New Roman"/>
                <w:sz w:val="24"/>
                <w:szCs w:val="24"/>
              </w:rPr>
              <w:t xml:space="preserve"> impor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2B20" w:rsidRDefault="00A62B20" w:rsidP="00A62B20">
            <w:pPr>
              <w:spacing w:line="280" w:lineRule="exact"/>
            </w:pPr>
            <w:r w:rsidRPr="00E32D2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C335FA" w:rsidRDefault="00A62B20" w:rsidP="00A62B20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A">
              <w:rPr>
                <w:rFonts w:ascii="Times New Roman" w:hAnsi="Times New Roman" w:cs="Times New Roman"/>
                <w:sz w:val="24"/>
                <w:szCs w:val="24"/>
              </w:rPr>
              <w:t>Putrescin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/ </w:t>
            </w:r>
            <w:r w:rsidRPr="00C335FA">
              <w:rPr>
                <w:rFonts w:ascii="Times New Roman" w:hAnsi="Times New Roman" w:cs="Times New Roman"/>
                <w:sz w:val="24"/>
                <w:szCs w:val="24"/>
              </w:rPr>
              <w:t>Cadaverine</w:t>
            </w:r>
          </w:p>
        </w:tc>
      </w:tr>
      <w:tr w:rsidR="00A62B20" w:rsidRPr="005C58B2" w:rsidTr="00097779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5C58B2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C335FA" w:rsidRDefault="00A62B20" w:rsidP="00A62B2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ot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C335FA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5364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trescine/ornithine antipor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E32D26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2D2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C335FA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5FA">
              <w:rPr>
                <w:rFonts w:ascii="Times New Roman" w:hAnsi="Times New Roman" w:cs="Times New Roman"/>
                <w:sz w:val="24"/>
                <w:szCs w:val="24"/>
              </w:rPr>
              <w:t>Putrescine</w:t>
            </w:r>
          </w:p>
        </w:tc>
      </w:tr>
      <w:tr w:rsidR="00A62B20" w:rsidRPr="005C58B2" w:rsidTr="00097779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5C58B2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62B20" w:rsidRDefault="00A62B20" w:rsidP="00A62B2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adB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A62B20" w:rsidRDefault="00A62B20" w:rsidP="00A62B2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adaverine expor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2B20" w:rsidRDefault="00A62B20" w:rsidP="00A62B20">
            <w:r w:rsidRPr="00E32D2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62B20" w:rsidRPr="00C335FA" w:rsidRDefault="00A62B20" w:rsidP="00A62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5FA">
              <w:rPr>
                <w:rFonts w:ascii="Times New Roman" w:hAnsi="Times New Roman" w:cs="Times New Roman"/>
                <w:sz w:val="24"/>
                <w:szCs w:val="24"/>
              </w:rPr>
              <w:t>Cadaverine</w:t>
            </w:r>
          </w:p>
        </w:tc>
      </w:tr>
      <w:tr w:rsidR="00A62B20" w:rsidRPr="005C58B2" w:rsidTr="00097779"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2B20" w:rsidRPr="005C58B2" w:rsidRDefault="00A62B20" w:rsidP="00A62B20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2B20" w:rsidRPr="00C335FA" w:rsidRDefault="00A62B20" w:rsidP="00A62B20">
            <w:pPr>
              <w:spacing w:line="280" w:lineRule="exac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cgmA </w:t>
            </w:r>
            <w:r w:rsidRPr="00386D6A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gl2893</w:t>
            </w:r>
            <w:r w:rsidRPr="00386D6A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2B20" w:rsidRPr="00C335FA" w:rsidRDefault="00A62B20" w:rsidP="00A62B20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A">
              <w:rPr>
                <w:rFonts w:ascii="Times New Roman" w:hAnsi="Times New Roman" w:cs="Times New Roman"/>
                <w:sz w:val="24"/>
                <w:szCs w:val="24"/>
              </w:rPr>
              <w:t>Putrescin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/ Cadaverine export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2B20" w:rsidRDefault="00A62B20" w:rsidP="00A62B20">
            <w:pPr>
              <w:spacing w:line="280" w:lineRule="exact"/>
            </w:pPr>
            <w:r w:rsidRPr="00E32D2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2B20" w:rsidRPr="00C335FA" w:rsidRDefault="00A62B20" w:rsidP="00A62B20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A">
              <w:rPr>
                <w:rFonts w:ascii="Times New Roman" w:hAnsi="Times New Roman" w:cs="Times New Roman"/>
                <w:sz w:val="24"/>
                <w:szCs w:val="24"/>
              </w:rPr>
              <w:t>Putrescin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/ </w:t>
            </w:r>
            <w:r w:rsidRPr="00C335FA">
              <w:rPr>
                <w:rFonts w:ascii="Times New Roman" w:hAnsi="Times New Roman" w:cs="Times New Roman"/>
                <w:sz w:val="24"/>
                <w:szCs w:val="24"/>
              </w:rPr>
              <w:t>Cadaverine</w:t>
            </w:r>
          </w:p>
        </w:tc>
      </w:tr>
    </w:tbl>
    <w:p w:rsidR="00F61162" w:rsidRPr="005973D6" w:rsidRDefault="00F61162" w:rsidP="00C876BD">
      <w:pPr>
        <w:rPr>
          <w:rFonts w:ascii="Times New Roman" w:hAnsi="Times New Roman" w:cs="Times New Roman"/>
          <w:sz w:val="24"/>
          <w:szCs w:val="24"/>
        </w:rPr>
      </w:pPr>
    </w:p>
    <w:sectPr w:rsidR="00F61162" w:rsidRPr="005973D6" w:rsidSect="00B774D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91F86" w:rsidRDefault="00591F86" w:rsidP="006D095F">
      <w:r>
        <w:separator/>
      </w:r>
    </w:p>
  </w:endnote>
  <w:endnote w:type="continuationSeparator" w:id="0">
    <w:p w:rsidR="00591F86" w:rsidRDefault="00591F86" w:rsidP="006D095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91F86" w:rsidRDefault="00591F86" w:rsidP="006D095F">
      <w:r>
        <w:separator/>
      </w:r>
    </w:p>
  </w:footnote>
  <w:footnote w:type="continuationSeparator" w:id="0">
    <w:p w:rsidR="00591F86" w:rsidRDefault="00591F86" w:rsidP="006D095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8704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973D6"/>
    <w:rsid w:val="000003F0"/>
    <w:rsid w:val="0000413B"/>
    <w:rsid w:val="00016E8D"/>
    <w:rsid w:val="00024AB2"/>
    <w:rsid w:val="00032DB6"/>
    <w:rsid w:val="00045E68"/>
    <w:rsid w:val="00060E47"/>
    <w:rsid w:val="00091661"/>
    <w:rsid w:val="000962D1"/>
    <w:rsid w:val="00097779"/>
    <w:rsid w:val="000A7540"/>
    <w:rsid w:val="000D4826"/>
    <w:rsid w:val="00107C51"/>
    <w:rsid w:val="00123DF6"/>
    <w:rsid w:val="0012435D"/>
    <w:rsid w:val="001268B3"/>
    <w:rsid w:val="001344B4"/>
    <w:rsid w:val="0014098A"/>
    <w:rsid w:val="00151DCD"/>
    <w:rsid w:val="00171D68"/>
    <w:rsid w:val="00186DA9"/>
    <w:rsid w:val="001D649D"/>
    <w:rsid w:val="001E37C9"/>
    <w:rsid w:val="001E406A"/>
    <w:rsid w:val="00212C7E"/>
    <w:rsid w:val="002344AD"/>
    <w:rsid w:val="00250A30"/>
    <w:rsid w:val="0025135B"/>
    <w:rsid w:val="0026011C"/>
    <w:rsid w:val="0028472E"/>
    <w:rsid w:val="0028672B"/>
    <w:rsid w:val="00296DDE"/>
    <w:rsid w:val="002D3CC7"/>
    <w:rsid w:val="002D626B"/>
    <w:rsid w:val="002E2A30"/>
    <w:rsid w:val="002E4455"/>
    <w:rsid w:val="002F0B59"/>
    <w:rsid w:val="002F2BD1"/>
    <w:rsid w:val="002F57B0"/>
    <w:rsid w:val="00322550"/>
    <w:rsid w:val="0033003F"/>
    <w:rsid w:val="003401F0"/>
    <w:rsid w:val="003602FB"/>
    <w:rsid w:val="0036553F"/>
    <w:rsid w:val="00370B06"/>
    <w:rsid w:val="00386D6A"/>
    <w:rsid w:val="00391B09"/>
    <w:rsid w:val="003A17D2"/>
    <w:rsid w:val="003B0529"/>
    <w:rsid w:val="003C24F5"/>
    <w:rsid w:val="003C6B28"/>
    <w:rsid w:val="003D167A"/>
    <w:rsid w:val="003F0767"/>
    <w:rsid w:val="0041030D"/>
    <w:rsid w:val="00422EE4"/>
    <w:rsid w:val="00452268"/>
    <w:rsid w:val="00467DC2"/>
    <w:rsid w:val="00477D31"/>
    <w:rsid w:val="004A6ECA"/>
    <w:rsid w:val="004C40FB"/>
    <w:rsid w:val="004D0A85"/>
    <w:rsid w:val="004D32F6"/>
    <w:rsid w:val="004D3684"/>
    <w:rsid w:val="004D5A28"/>
    <w:rsid w:val="004E5023"/>
    <w:rsid w:val="004F2218"/>
    <w:rsid w:val="004F53AF"/>
    <w:rsid w:val="005256B1"/>
    <w:rsid w:val="005441E0"/>
    <w:rsid w:val="0056583A"/>
    <w:rsid w:val="005679C6"/>
    <w:rsid w:val="00571F50"/>
    <w:rsid w:val="00591F86"/>
    <w:rsid w:val="00594E1F"/>
    <w:rsid w:val="005973D6"/>
    <w:rsid w:val="005B39F8"/>
    <w:rsid w:val="005C21C7"/>
    <w:rsid w:val="005C58B2"/>
    <w:rsid w:val="00600B96"/>
    <w:rsid w:val="006513B6"/>
    <w:rsid w:val="0067609B"/>
    <w:rsid w:val="00682854"/>
    <w:rsid w:val="006932B9"/>
    <w:rsid w:val="006B1893"/>
    <w:rsid w:val="006D095F"/>
    <w:rsid w:val="006D3096"/>
    <w:rsid w:val="006E6C7F"/>
    <w:rsid w:val="007114F9"/>
    <w:rsid w:val="00712E95"/>
    <w:rsid w:val="00747543"/>
    <w:rsid w:val="007819CB"/>
    <w:rsid w:val="0079604F"/>
    <w:rsid w:val="007A3D7C"/>
    <w:rsid w:val="007B324F"/>
    <w:rsid w:val="007B575B"/>
    <w:rsid w:val="007D590B"/>
    <w:rsid w:val="00815431"/>
    <w:rsid w:val="00824F72"/>
    <w:rsid w:val="00833524"/>
    <w:rsid w:val="00834CC5"/>
    <w:rsid w:val="008447ED"/>
    <w:rsid w:val="00892330"/>
    <w:rsid w:val="008A190B"/>
    <w:rsid w:val="008D6886"/>
    <w:rsid w:val="008F5000"/>
    <w:rsid w:val="00901482"/>
    <w:rsid w:val="00901821"/>
    <w:rsid w:val="0092441B"/>
    <w:rsid w:val="00926D41"/>
    <w:rsid w:val="00935A1C"/>
    <w:rsid w:val="0094088A"/>
    <w:rsid w:val="009717FB"/>
    <w:rsid w:val="009D06C8"/>
    <w:rsid w:val="009E2D4F"/>
    <w:rsid w:val="009E56E8"/>
    <w:rsid w:val="00A01F25"/>
    <w:rsid w:val="00A076A2"/>
    <w:rsid w:val="00A15C40"/>
    <w:rsid w:val="00A62B20"/>
    <w:rsid w:val="00A91340"/>
    <w:rsid w:val="00AA3677"/>
    <w:rsid w:val="00AB3B4E"/>
    <w:rsid w:val="00AC34BA"/>
    <w:rsid w:val="00AC7C1E"/>
    <w:rsid w:val="00B06EAA"/>
    <w:rsid w:val="00B15270"/>
    <w:rsid w:val="00B225D2"/>
    <w:rsid w:val="00B50605"/>
    <w:rsid w:val="00B52AB7"/>
    <w:rsid w:val="00B774D2"/>
    <w:rsid w:val="00BA0E84"/>
    <w:rsid w:val="00BC12E1"/>
    <w:rsid w:val="00BF3D83"/>
    <w:rsid w:val="00BF49E3"/>
    <w:rsid w:val="00BF792F"/>
    <w:rsid w:val="00C335FA"/>
    <w:rsid w:val="00C876BD"/>
    <w:rsid w:val="00C97C90"/>
    <w:rsid w:val="00CA65B3"/>
    <w:rsid w:val="00CC5392"/>
    <w:rsid w:val="00CD5E51"/>
    <w:rsid w:val="00CF262A"/>
    <w:rsid w:val="00CF7306"/>
    <w:rsid w:val="00D01417"/>
    <w:rsid w:val="00D122B4"/>
    <w:rsid w:val="00D3433B"/>
    <w:rsid w:val="00D712E1"/>
    <w:rsid w:val="00D80726"/>
    <w:rsid w:val="00D86880"/>
    <w:rsid w:val="00D912C5"/>
    <w:rsid w:val="00D91AD8"/>
    <w:rsid w:val="00DA6F8D"/>
    <w:rsid w:val="00E01DE4"/>
    <w:rsid w:val="00E113A8"/>
    <w:rsid w:val="00E22774"/>
    <w:rsid w:val="00E41535"/>
    <w:rsid w:val="00E8364A"/>
    <w:rsid w:val="00E86F14"/>
    <w:rsid w:val="00EB16C5"/>
    <w:rsid w:val="00EB783E"/>
    <w:rsid w:val="00EC22CF"/>
    <w:rsid w:val="00EC2FF0"/>
    <w:rsid w:val="00F04315"/>
    <w:rsid w:val="00F32702"/>
    <w:rsid w:val="00F466CA"/>
    <w:rsid w:val="00F54144"/>
    <w:rsid w:val="00F61162"/>
    <w:rsid w:val="00F67F4B"/>
    <w:rsid w:val="00F7325B"/>
    <w:rsid w:val="00F82993"/>
    <w:rsid w:val="00F85E07"/>
    <w:rsid w:val="00F90508"/>
    <w:rsid w:val="00FD3834"/>
    <w:rsid w:val="00FE0BEA"/>
    <w:rsid w:val="00FE6E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7041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74D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73D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6D095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D095F"/>
  </w:style>
  <w:style w:type="paragraph" w:styleId="Footer">
    <w:name w:val="footer"/>
    <w:basedOn w:val="Normal"/>
    <w:link w:val="FooterChar"/>
    <w:uiPriority w:val="99"/>
    <w:semiHidden/>
    <w:unhideWhenUsed/>
    <w:rsid w:val="006D095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D095F"/>
  </w:style>
  <w:style w:type="paragraph" w:styleId="ListParagraph">
    <w:name w:val="List Paragraph"/>
    <w:basedOn w:val="Normal"/>
    <w:uiPriority w:val="34"/>
    <w:qFormat/>
    <w:rsid w:val="00F61162"/>
    <w:pPr>
      <w:ind w:leftChars="400" w:left="84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3</Pages>
  <Words>619</Words>
  <Characters>3530</Characters>
  <Application>Microsoft Office Word</Application>
  <DocSecurity>0</DocSecurity>
  <Lines>29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1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tatsuge</dc:creator>
  <cp:lastModifiedBy>0011694</cp:lastModifiedBy>
  <cp:revision>45</cp:revision>
  <cp:lastPrinted>2015-11-12T07:28:00Z</cp:lastPrinted>
  <dcterms:created xsi:type="dcterms:W3CDTF">2015-11-16T09:07:00Z</dcterms:created>
  <dcterms:modified xsi:type="dcterms:W3CDTF">2016-01-07T03:43:00Z</dcterms:modified>
</cp:coreProperties>
</file>